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DAEB38C" w:rsidR="00654E8F" w:rsidRPr="001549D3" w:rsidRDefault="0006470F" w:rsidP="0001436A">
      <w:pPr>
        <w:pStyle w:val="SupplementaryMaterial"/>
        <w:rPr>
          <w:b w:val="0"/>
        </w:rPr>
      </w:pPr>
      <w:r>
        <w:t>Data</w:t>
      </w:r>
      <w:r w:rsidR="00913155">
        <w:t xml:space="preserve"> report</w:t>
      </w:r>
    </w:p>
    <w:p w14:paraId="1104D196" w14:textId="3081985C" w:rsidR="00817DD6" w:rsidRPr="001549D3" w:rsidRDefault="00793CA2" w:rsidP="0001436A">
      <w:pPr>
        <w:pStyle w:val="Title"/>
      </w:pPr>
      <w:r w:rsidRPr="00793CA2">
        <w:t>Breathing patterns indicate cost of exercise during diving and response to experimental sound exposures in long-finned pilot whales</w:t>
      </w:r>
    </w:p>
    <w:p w14:paraId="00E92DC7" w14:textId="32C2A6E3" w:rsidR="002868E2" w:rsidRPr="00994A3D" w:rsidRDefault="00793CA2" w:rsidP="0001436A">
      <w:pPr>
        <w:pStyle w:val="AuthorList"/>
      </w:pPr>
      <w:r w:rsidRPr="00793CA2">
        <w:t>Saana Isojunno</w:t>
      </w:r>
      <w:r w:rsidRPr="00793CA2">
        <w:rPr>
          <w:vertAlign w:val="superscript"/>
        </w:rPr>
        <w:t>*</w:t>
      </w:r>
      <w:r w:rsidRPr="00793CA2">
        <w:t>, K</w:t>
      </w:r>
      <w:r w:rsidR="0025104A">
        <w:t xml:space="preserve">agari </w:t>
      </w:r>
      <w:r w:rsidRPr="00793CA2">
        <w:t>Aoki</w:t>
      </w:r>
      <w:r>
        <w:t>, C</w:t>
      </w:r>
      <w:r w:rsidR="0025104A">
        <w:t>harlotte</w:t>
      </w:r>
      <w:r>
        <w:t xml:space="preserve"> </w:t>
      </w:r>
      <w:proofErr w:type="spellStart"/>
      <w:r>
        <w:t>Curé</w:t>
      </w:r>
      <w:proofErr w:type="spellEnd"/>
      <w:r>
        <w:t>, P</w:t>
      </w:r>
      <w:r w:rsidR="0025104A">
        <w:t xml:space="preserve">etter </w:t>
      </w:r>
      <w:r>
        <w:t>H</w:t>
      </w:r>
      <w:r w:rsidR="0025104A">
        <w:t>.</w:t>
      </w:r>
      <w:r>
        <w:t xml:space="preserve"> Kvadsheim</w:t>
      </w:r>
      <w:r w:rsidRPr="00793CA2">
        <w:t xml:space="preserve">, Patrick </w:t>
      </w:r>
      <w:r w:rsidR="0025104A">
        <w:t>J. O.</w:t>
      </w:r>
      <w:r>
        <w:t xml:space="preserve"> Miller</w:t>
      </w:r>
    </w:p>
    <w:p w14:paraId="0C8DED4F" w14:textId="6B8DB35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17877">
        <w:rPr>
          <w:rFonts w:cs="Times New Roman"/>
        </w:rPr>
        <w:t>Saana Isojunno</w:t>
      </w:r>
      <w:r w:rsidR="00994A3D" w:rsidRPr="00994A3D">
        <w:rPr>
          <w:rFonts w:cs="Times New Roman"/>
        </w:rPr>
        <w:t xml:space="preserve">: </w:t>
      </w:r>
      <w:r w:rsidR="007517F2">
        <w:rPr>
          <w:rFonts w:cs="Times New Roman"/>
        </w:rPr>
        <w:t>si66@st-andrews.ac.uk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F66B6" w14:textId="29D5AD66" w:rsidR="00C76CD1" w:rsidRDefault="007517F2" w:rsidP="001B7B5A">
      <w:r>
        <w:br w:type="page"/>
      </w:r>
      <w:r w:rsidR="001B7B5A">
        <w:lastRenderedPageBreak/>
        <w:t>Please f</w:t>
      </w:r>
      <w:r w:rsidR="008D0BFC">
        <w:t xml:space="preserve">ind enclosed </w:t>
      </w:r>
      <w:r w:rsidR="00C76CD1">
        <w:t>zip file</w:t>
      </w:r>
      <w:r w:rsidR="00CA4BAB">
        <w:t xml:space="preserve"> </w:t>
      </w:r>
      <w:r w:rsidR="00361AD8">
        <w:t xml:space="preserve">containing all the </w:t>
      </w:r>
      <w:r w:rsidR="00C76CD1">
        <w:t xml:space="preserve">data and R-code </w:t>
      </w:r>
      <w:r w:rsidR="00361AD8">
        <w:t xml:space="preserve">required to </w:t>
      </w:r>
      <w:r w:rsidR="00C76CD1">
        <w:t>conduct the analyses of this manusc</w:t>
      </w:r>
      <w:r w:rsidR="00614EEB">
        <w:t>r</w:t>
      </w:r>
      <w:r w:rsidR="00C76CD1">
        <w:t>ipt</w:t>
      </w:r>
      <w:r w:rsidR="00361AD8">
        <w:t>.</w:t>
      </w:r>
      <w:r w:rsidR="00C76CD1">
        <w:t xml:space="preserve"> The data are stored as csv-files and one .Rd file. Rd files can be opened in R using the </w:t>
      </w:r>
      <w:proofErr w:type="gramStart"/>
      <w:r w:rsidR="00C76CD1">
        <w:t>load(</w:t>
      </w:r>
      <w:proofErr w:type="gramEnd"/>
      <w:r w:rsidR="00C76CD1">
        <w:t xml:space="preserve">) command. </w:t>
      </w:r>
      <w:r w:rsidR="00C76CD1" w:rsidRPr="00C76CD1">
        <w:t xml:space="preserve">The R-code is stored as .R files, which can be opened </w:t>
      </w:r>
      <w:r w:rsidR="00614EEB">
        <w:t xml:space="preserve">as a script </w:t>
      </w:r>
      <w:r w:rsidR="00C76CD1" w:rsidRPr="00C76CD1">
        <w:t>in R</w:t>
      </w:r>
      <w:r w:rsidR="00614EEB">
        <w:t>,</w:t>
      </w:r>
      <w:r w:rsidR="00C76CD1" w:rsidRPr="00C76CD1">
        <w:t xml:space="preserve"> or using word processing software such as notepad.</w:t>
      </w:r>
    </w:p>
    <w:p w14:paraId="0569F0A9" w14:textId="4A443FF3" w:rsidR="00CA6D76" w:rsidRDefault="00CA6D76" w:rsidP="001B7B5A">
      <w:r w:rsidRPr="00F54497">
        <w:t xml:space="preserve">The .Rd files </w:t>
      </w:r>
      <w:r w:rsidR="005D1B9F" w:rsidRPr="00F54497">
        <w:t>containing dive profile and pitch data for each tag deployment</w:t>
      </w:r>
      <w:r w:rsidR="00A36F49" w:rsidRPr="00F54497">
        <w:t xml:space="preserve"> </w:t>
      </w:r>
      <w:r w:rsidRPr="00F54497">
        <w:t xml:space="preserve">were too large </w:t>
      </w:r>
      <w:r w:rsidR="009A6A1F">
        <w:t>(185 M</w:t>
      </w:r>
      <w:r w:rsidR="005D1B9F" w:rsidRPr="00F54497">
        <w:t xml:space="preserve">B) </w:t>
      </w:r>
      <w:r w:rsidRPr="00F54497">
        <w:t xml:space="preserve">to be included </w:t>
      </w:r>
      <w:r w:rsidR="00A36F49" w:rsidRPr="00F54497">
        <w:t xml:space="preserve">as supplementary materials, </w:t>
      </w:r>
      <w:r w:rsidR="00E5060B">
        <w:t xml:space="preserve">but can be downloaded from </w:t>
      </w:r>
      <w:hyperlink r:id="rId10" w:history="1">
        <w:r w:rsidR="00281095" w:rsidRPr="009F0A6E">
          <w:rPr>
            <w:rStyle w:val="Hyperlink"/>
          </w:rPr>
          <w:t xml:space="preserve">this </w:t>
        </w:r>
        <w:proofErr w:type="spellStart"/>
        <w:r w:rsidR="009F0A6E" w:rsidRPr="009F0A6E">
          <w:rPr>
            <w:rStyle w:val="Hyperlink"/>
          </w:rPr>
          <w:t>dropb</w:t>
        </w:r>
        <w:bookmarkStart w:id="0" w:name="_GoBack"/>
        <w:bookmarkEnd w:id="0"/>
        <w:r w:rsidR="009F0A6E" w:rsidRPr="009F0A6E">
          <w:rPr>
            <w:rStyle w:val="Hyperlink"/>
          </w:rPr>
          <w:t>o</w:t>
        </w:r>
        <w:r w:rsidR="009F0A6E" w:rsidRPr="009F0A6E">
          <w:rPr>
            <w:rStyle w:val="Hyperlink"/>
          </w:rPr>
          <w:t>x</w:t>
        </w:r>
        <w:proofErr w:type="spellEnd"/>
        <w:r w:rsidR="009F0A6E" w:rsidRPr="009F0A6E">
          <w:rPr>
            <w:rStyle w:val="Hyperlink"/>
          </w:rPr>
          <w:t xml:space="preserve"> link</w:t>
        </w:r>
      </w:hyperlink>
      <w:r w:rsidR="009F0A6E">
        <w:t>.</w:t>
      </w:r>
      <w:r>
        <w:t xml:space="preserve"> </w:t>
      </w:r>
    </w:p>
    <w:p w14:paraId="222EB2F8" w14:textId="072F001D" w:rsidR="009D73C4" w:rsidRDefault="00CB6EB0" w:rsidP="001B7B5A">
      <w:r>
        <w:t>The</w:t>
      </w:r>
      <w:r w:rsidR="00D37D8D">
        <w:t xml:space="preserve"> csv-files </w:t>
      </w:r>
      <w:r>
        <w:t xml:space="preserve">contain </w:t>
      </w:r>
      <w:r w:rsidR="00D37D8D">
        <w:t xml:space="preserve">data </w:t>
      </w:r>
      <w:r>
        <w:t>for each individual</w:t>
      </w:r>
      <w:r w:rsidR="009D73C4">
        <w:t xml:space="preserve"> (indsummary</w:t>
      </w:r>
      <w:r w:rsidR="00D37D8D">
        <w:t>.csv</w:t>
      </w:r>
      <w:r w:rsidR="009D73C4">
        <w:t>), for each experiment (etab</w:t>
      </w:r>
      <w:r w:rsidR="00D37D8D">
        <w:t>.csv</w:t>
      </w:r>
      <w:r w:rsidR="009D73C4">
        <w:t xml:space="preserve">) and for each </w:t>
      </w:r>
      <w:r w:rsidR="00614EEB">
        <w:t>dive/</w:t>
      </w:r>
      <w:r>
        <w:t xml:space="preserve">inter-breath interval (IBI) </w:t>
      </w:r>
      <w:r w:rsidR="009D73C4">
        <w:t>(divedata</w:t>
      </w:r>
      <w:r w:rsidR="00D37D8D">
        <w:t>.csv</w:t>
      </w:r>
      <w:r w:rsidR="009D73C4">
        <w:t>).</w:t>
      </w:r>
      <w:r>
        <w:t xml:space="preserve"> The ‘</w:t>
      </w:r>
      <w:proofErr w:type="spellStart"/>
      <w:r>
        <w:t>diveprofiles.Rd</w:t>
      </w:r>
      <w:proofErr w:type="spellEnd"/>
      <w:r>
        <w:t>’ dataset contains depth and pitch data for each individual at 5 Hz</w:t>
      </w:r>
      <w:r w:rsidR="00614EEB">
        <w:t xml:space="preserve"> (stored as</w:t>
      </w:r>
      <w:r w:rsidR="00C76CD1">
        <w:t xml:space="preserve"> a list)</w:t>
      </w:r>
      <w:r>
        <w:t xml:space="preserve">. </w:t>
      </w:r>
      <w:r w:rsidR="00C76CD1">
        <w:t xml:space="preserve"> Please see the table below for further details about each data variable.</w:t>
      </w:r>
    </w:p>
    <w:p w14:paraId="7B65BC41" w14:textId="6EBF641F" w:rsidR="00DE23E8" w:rsidRDefault="00C76CD1" w:rsidP="001B7B5A">
      <w:r>
        <w:t xml:space="preserve">To run the analysis, place the contents of the zip file into your working directory in R. </w:t>
      </w:r>
      <w:r w:rsidR="00614EEB">
        <w:t>R</w:t>
      </w:r>
      <w:r>
        <w:t xml:space="preserve">un each </w:t>
      </w:r>
      <w:r w:rsidR="00526C56">
        <w:t xml:space="preserve">R </w:t>
      </w:r>
      <w:r>
        <w:t xml:space="preserve">script sequentially, from Step 1 to Step 6. </w:t>
      </w:r>
      <w:r w:rsidR="00360E8D">
        <w:t>The R-script for Step 4 can be run either using the provided model fits (Step4_Model_3_fit</w:t>
      </w:r>
      <w:proofErr w:type="gramStart"/>
      <w:r w:rsidR="00360E8D">
        <w:t>_(</w:t>
      </w:r>
      <w:proofErr w:type="gramEnd"/>
      <w:r w:rsidR="00360E8D">
        <w:t>1).Rd, …, Step4_Model_3_fit_(8).Rd), or re-fitting the models. The latter option will be considerably slower.</w:t>
      </w:r>
    </w:p>
    <w:tbl>
      <w:tblPr>
        <w:tblStyle w:val="TableGrid"/>
        <w:tblW w:w="9640" w:type="dxa"/>
        <w:tblInd w:w="-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562"/>
        <w:gridCol w:w="1821"/>
        <w:gridCol w:w="4983"/>
      </w:tblGrid>
      <w:tr w:rsidR="001B7B5A" w:rsidRPr="00935823" w14:paraId="09EDD54C" w14:textId="77777777" w:rsidTr="007A354B">
        <w:tc>
          <w:tcPr>
            <w:tcW w:w="1274" w:type="dxa"/>
            <w:tcBorders>
              <w:top w:val="nil"/>
              <w:bottom w:val="double" w:sz="4" w:space="0" w:color="auto"/>
            </w:tcBorders>
          </w:tcPr>
          <w:p w14:paraId="0E6521C0" w14:textId="77777777" w:rsidR="001B7B5A" w:rsidRPr="00935823" w:rsidRDefault="001B7B5A" w:rsidP="002A671B">
            <w:pPr>
              <w:pStyle w:val="Tabletext"/>
            </w:pPr>
            <w:r w:rsidRPr="00935823">
              <w:t>Data set</w:t>
            </w:r>
          </w:p>
        </w:tc>
        <w:tc>
          <w:tcPr>
            <w:tcW w:w="1562" w:type="dxa"/>
            <w:tcBorders>
              <w:top w:val="nil"/>
              <w:bottom w:val="double" w:sz="4" w:space="0" w:color="auto"/>
            </w:tcBorders>
          </w:tcPr>
          <w:p w14:paraId="7AB76853" w14:textId="117A00D5" w:rsidR="001B7B5A" w:rsidRPr="00935823" w:rsidRDefault="001B7B5A" w:rsidP="002A671B">
            <w:pPr>
              <w:pStyle w:val="Tabletext"/>
            </w:pPr>
            <w:r>
              <w:t>Column name</w:t>
            </w:r>
          </w:p>
        </w:tc>
        <w:tc>
          <w:tcPr>
            <w:tcW w:w="1821" w:type="dxa"/>
            <w:tcBorders>
              <w:top w:val="nil"/>
              <w:bottom w:val="double" w:sz="4" w:space="0" w:color="auto"/>
            </w:tcBorders>
          </w:tcPr>
          <w:p w14:paraId="58CC7F37" w14:textId="708A0A3B" w:rsidR="001B7B5A" w:rsidRPr="00935823" w:rsidRDefault="001B7B5A" w:rsidP="002A671B">
            <w:pPr>
              <w:pStyle w:val="Tabletext"/>
            </w:pPr>
            <w:r w:rsidRPr="00935823">
              <w:t>Measurement</w:t>
            </w:r>
          </w:p>
        </w:tc>
        <w:tc>
          <w:tcPr>
            <w:tcW w:w="4983" w:type="dxa"/>
            <w:tcBorders>
              <w:top w:val="nil"/>
              <w:bottom w:val="double" w:sz="4" w:space="0" w:color="auto"/>
            </w:tcBorders>
          </w:tcPr>
          <w:p w14:paraId="38395139" w14:textId="0CE34631" w:rsidR="001B7B5A" w:rsidRPr="00935823" w:rsidRDefault="00361AD8" w:rsidP="002A671B">
            <w:pPr>
              <w:pStyle w:val="Tabletext"/>
            </w:pPr>
            <w:r>
              <w:t>Notes</w:t>
            </w:r>
          </w:p>
        </w:tc>
      </w:tr>
      <w:tr w:rsidR="002A671B" w:rsidRPr="00935823" w14:paraId="62448E87" w14:textId="77777777" w:rsidTr="007A354B">
        <w:tc>
          <w:tcPr>
            <w:tcW w:w="1274" w:type="dxa"/>
            <w:vMerge w:val="restart"/>
            <w:tcBorders>
              <w:top w:val="single" w:sz="4" w:space="0" w:color="auto"/>
            </w:tcBorders>
          </w:tcPr>
          <w:p w14:paraId="1B601EBF" w14:textId="3D80B785" w:rsidR="002A671B" w:rsidRPr="00935823" w:rsidRDefault="002A671B" w:rsidP="002A671B">
            <w:pPr>
              <w:pStyle w:val="Tabletext"/>
            </w:pPr>
            <w:proofErr w:type="spellStart"/>
            <w:r>
              <w:t>indsummary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12C3D830" w14:textId="0C875F6D" w:rsidR="002A671B" w:rsidRPr="008942D1" w:rsidRDefault="002A671B" w:rsidP="002A671B">
            <w:pPr>
              <w:pStyle w:val="Tabletext"/>
            </w:pPr>
            <w:proofErr w:type="spellStart"/>
            <w:r>
              <w:rPr>
                <w:lang w:eastAsia="fr-FR"/>
              </w:rPr>
              <w:t>ind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51884CA5" w14:textId="4064973D" w:rsidR="002A671B" w:rsidRPr="002A671B" w:rsidRDefault="002A671B" w:rsidP="002A671B">
            <w:pPr>
              <w:pStyle w:val="Tabletext"/>
            </w:pPr>
            <w:r w:rsidRPr="002A671B">
              <w:t>Tag id</w:t>
            </w:r>
          </w:p>
        </w:tc>
        <w:tc>
          <w:tcPr>
            <w:tcW w:w="4983" w:type="dxa"/>
            <w:tcBorders>
              <w:top w:val="single" w:sz="4" w:space="0" w:color="auto"/>
            </w:tcBorders>
          </w:tcPr>
          <w:p w14:paraId="74F125D0" w14:textId="77BDD9B9" w:rsidR="002A671B" w:rsidRPr="00935823" w:rsidRDefault="002A671B" w:rsidP="002A671B">
            <w:pPr>
              <w:pStyle w:val="Tabletext"/>
            </w:pPr>
            <w:r>
              <w:t>Tag deployment identifier (species, year, Julian date, a, b …)</w:t>
            </w:r>
          </w:p>
        </w:tc>
      </w:tr>
      <w:tr w:rsidR="001B7B5A" w:rsidRPr="00935823" w14:paraId="67D79ECE" w14:textId="77777777" w:rsidTr="007A354B">
        <w:tc>
          <w:tcPr>
            <w:tcW w:w="1274" w:type="dxa"/>
            <w:vMerge/>
          </w:tcPr>
          <w:p w14:paraId="7B1CB585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6313456C" w14:textId="05FF6233" w:rsidR="001B7B5A" w:rsidRDefault="002A671B" w:rsidP="002A671B">
            <w:pPr>
              <w:pStyle w:val="Tabletext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tagstart_str</w:t>
            </w:r>
            <w:proofErr w:type="spellEnd"/>
          </w:p>
        </w:tc>
        <w:tc>
          <w:tcPr>
            <w:tcW w:w="1821" w:type="dxa"/>
          </w:tcPr>
          <w:p w14:paraId="176C9F69" w14:textId="3166E365" w:rsidR="001B7B5A" w:rsidRPr="002A671B" w:rsidRDefault="002A671B" w:rsidP="002A671B">
            <w:pPr>
              <w:pStyle w:val="Tabletext"/>
            </w:pPr>
            <w:r w:rsidRPr="002A671B">
              <w:t>Tag start time</w:t>
            </w:r>
          </w:p>
        </w:tc>
        <w:tc>
          <w:tcPr>
            <w:tcW w:w="4983" w:type="dxa"/>
          </w:tcPr>
          <w:p w14:paraId="3D2C4ECB" w14:textId="532E5B41" w:rsidR="001B7B5A" w:rsidRPr="00935823" w:rsidRDefault="002A671B" w:rsidP="002A671B">
            <w:pPr>
              <w:pStyle w:val="Tabletext"/>
            </w:pPr>
            <w:r>
              <w:t>Tag recording start time (GMT)</w:t>
            </w:r>
          </w:p>
        </w:tc>
      </w:tr>
      <w:tr w:rsidR="001B7B5A" w:rsidRPr="00935823" w14:paraId="11B7DB07" w14:textId="77777777" w:rsidTr="007A354B">
        <w:tc>
          <w:tcPr>
            <w:tcW w:w="1274" w:type="dxa"/>
            <w:vMerge/>
          </w:tcPr>
          <w:p w14:paraId="55F4359A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472BACB9" w14:textId="0485C2DF" w:rsidR="001B7B5A" w:rsidRDefault="002A671B" w:rsidP="002A671B">
            <w:pPr>
              <w:pStyle w:val="Tabletext"/>
            </w:pPr>
            <w:proofErr w:type="spellStart"/>
            <w:r>
              <w:t>flukefs_m</w:t>
            </w:r>
            <w:proofErr w:type="spellEnd"/>
            <w:r>
              <w:t xml:space="preserve">, </w:t>
            </w:r>
            <w:proofErr w:type="spellStart"/>
            <w:r>
              <w:t>flukefs_l</w:t>
            </w:r>
            <w:proofErr w:type="spellEnd"/>
            <w:r>
              <w:t xml:space="preserve">, </w:t>
            </w:r>
            <w:proofErr w:type="spellStart"/>
            <w:r>
              <w:t>flukefs_u</w:t>
            </w:r>
            <w:proofErr w:type="spellEnd"/>
          </w:p>
        </w:tc>
        <w:tc>
          <w:tcPr>
            <w:tcW w:w="1821" w:type="dxa"/>
          </w:tcPr>
          <w:p w14:paraId="14B93CF3" w14:textId="55A40580" w:rsidR="001B7B5A" w:rsidRPr="002A671B" w:rsidRDefault="002A671B" w:rsidP="002A671B">
            <w:pPr>
              <w:pStyle w:val="Tabletext"/>
            </w:pPr>
            <w:r>
              <w:t>Mean, lower and upper fluke stroke frequency (Hz)</w:t>
            </w:r>
          </w:p>
        </w:tc>
        <w:tc>
          <w:tcPr>
            <w:tcW w:w="4983" w:type="dxa"/>
          </w:tcPr>
          <w:p w14:paraId="2163EE40" w14:textId="714C3261" w:rsidR="001B7B5A" w:rsidRPr="00935823" w:rsidRDefault="002A671B" w:rsidP="002A671B">
            <w:pPr>
              <w:pStyle w:val="Tabletext"/>
            </w:pPr>
            <w:r>
              <w:t>Fluke stroke frequencies measured from periodograms for each tag record</w:t>
            </w:r>
          </w:p>
        </w:tc>
      </w:tr>
      <w:tr w:rsidR="00774917" w:rsidRPr="00935823" w14:paraId="6D6EFE19" w14:textId="77777777" w:rsidTr="007A354B">
        <w:tc>
          <w:tcPr>
            <w:tcW w:w="1274" w:type="dxa"/>
            <w:vMerge/>
          </w:tcPr>
          <w:p w14:paraId="32BC2F2F" w14:textId="77777777" w:rsidR="00774917" w:rsidRPr="00935823" w:rsidRDefault="00774917" w:rsidP="002A671B">
            <w:pPr>
              <w:pStyle w:val="Tabletext"/>
            </w:pPr>
          </w:p>
        </w:tc>
        <w:tc>
          <w:tcPr>
            <w:tcW w:w="1562" w:type="dxa"/>
          </w:tcPr>
          <w:p w14:paraId="786AE152" w14:textId="5002D8ED" w:rsidR="00774917" w:rsidRDefault="002A671B" w:rsidP="002A671B">
            <w:pPr>
              <w:pStyle w:val="Tabletext"/>
            </w:pPr>
            <w:proofErr w:type="spellStart"/>
            <w:r>
              <w:t>pitch_filter</w:t>
            </w:r>
            <w:proofErr w:type="spellEnd"/>
          </w:p>
        </w:tc>
        <w:tc>
          <w:tcPr>
            <w:tcW w:w="1821" w:type="dxa"/>
          </w:tcPr>
          <w:p w14:paraId="3752F4AC" w14:textId="2E2B7E96" w:rsidR="00774917" w:rsidRPr="002A671B" w:rsidRDefault="002A671B" w:rsidP="002A671B">
            <w:pPr>
              <w:pStyle w:val="Tabletext"/>
            </w:pPr>
            <w:r>
              <w:t>Filtering frequency for pitch (Hz)</w:t>
            </w:r>
          </w:p>
        </w:tc>
        <w:tc>
          <w:tcPr>
            <w:tcW w:w="4983" w:type="dxa"/>
          </w:tcPr>
          <w:p w14:paraId="04813F88" w14:textId="52240EE4" w:rsidR="00774917" w:rsidRPr="00935823" w:rsidRDefault="002A671B" w:rsidP="002A671B">
            <w:pPr>
              <w:pStyle w:val="Tabletext"/>
            </w:pPr>
            <w:r>
              <w:t>High pass filter used to filter pitch data before detection of fluke strokes</w:t>
            </w:r>
          </w:p>
        </w:tc>
      </w:tr>
      <w:tr w:rsidR="00774917" w:rsidRPr="00935823" w14:paraId="377415A7" w14:textId="77777777" w:rsidTr="007A354B">
        <w:tc>
          <w:tcPr>
            <w:tcW w:w="1274" w:type="dxa"/>
            <w:vMerge/>
          </w:tcPr>
          <w:p w14:paraId="387A33A4" w14:textId="77777777" w:rsidR="00774917" w:rsidRPr="00935823" w:rsidRDefault="00774917" w:rsidP="002A671B">
            <w:pPr>
              <w:pStyle w:val="Tabletext"/>
            </w:pPr>
          </w:p>
        </w:tc>
        <w:tc>
          <w:tcPr>
            <w:tcW w:w="1562" w:type="dxa"/>
          </w:tcPr>
          <w:p w14:paraId="431BF8D7" w14:textId="4C5C2083" w:rsidR="00774917" w:rsidRDefault="002A671B" w:rsidP="002A671B">
            <w:pPr>
              <w:pStyle w:val="Tabletext"/>
            </w:pPr>
            <w:r>
              <w:t>Calf</w:t>
            </w:r>
          </w:p>
        </w:tc>
        <w:tc>
          <w:tcPr>
            <w:tcW w:w="1821" w:type="dxa"/>
          </w:tcPr>
          <w:p w14:paraId="232616EA" w14:textId="055819B6" w:rsidR="00774917" w:rsidRPr="002A671B" w:rsidRDefault="002A671B" w:rsidP="002A671B">
            <w:pPr>
              <w:pStyle w:val="Tabletext"/>
            </w:pPr>
            <w:r>
              <w:t>Calf association</w:t>
            </w:r>
          </w:p>
        </w:tc>
        <w:tc>
          <w:tcPr>
            <w:tcW w:w="4983" w:type="dxa"/>
          </w:tcPr>
          <w:p w14:paraId="0749DB70" w14:textId="56D9F265" w:rsidR="00774917" w:rsidRPr="00935823" w:rsidRDefault="002A671B" w:rsidP="002A671B">
            <w:pPr>
              <w:pStyle w:val="Tabletext"/>
            </w:pPr>
            <w:r>
              <w:t>1 – calf associated, 0 – calf not associated</w:t>
            </w:r>
          </w:p>
        </w:tc>
      </w:tr>
      <w:tr w:rsidR="002A671B" w:rsidRPr="00935823" w14:paraId="6E8CE773" w14:textId="77777777" w:rsidTr="007A354B">
        <w:tc>
          <w:tcPr>
            <w:tcW w:w="1274" w:type="dxa"/>
            <w:vMerge/>
          </w:tcPr>
          <w:p w14:paraId="1338C512" w14:textId="77777777" w:rsidR="002A671B" w:rsidRPr="00935823" w:rsidRDefault="002A671B" w:rsidP="002A671B">
            <w:pPr>
              <w:pStyle w:val="Tabletext"/>
            </w:pPr>
          </w:p>
        </w:tc>
        <w:tc>
          <w:tcPr>
            <w:tcW w:w="1562" w:type="dxa"/>
          </w:tcPr>
          <w:p w14:paraId="03ED0C00" w14:textId="7A063917" w:rsidR="002A671B" w:rsidRDefault="002A671B" w:rsidP="002A671B">
            <w:pPr>
              <w:pStyle w:val="Tabletext"/>
            </w:pPr>
            <w:r>
              <w:t>Size</w:t>
            </w:r>
          </w:p>
        </w:tc>
        <w:tc>
          <w:tcPr>
            <w:tcW w:w="1821" w:type="dxa"/>
          </w:tcPr>
          <w:p w14:paraId="37F201EA" w14:textId="579F5108" w:rsidR="002A671B" w:rsidRDefault="002A671B" w:rsidP="002A671B">
            <w:pPr>
              <w:pStyle w:val="Tabletext"/>
            </w:pPr>
            <w:r>
              <w:t xml:space="preserve">Body size class </w:t>
            </w:r>
          </w:p>
        </w:tc>
        <w:tc>
          <w:tcPr>
            <w:tcW w:w="4983" w:type="dxa"/>
          </w:tcPr>
          <w:p w14:paraId="5A404466" w14:textId="322B0D07" w:rsidR="002A671B" w:rsidRDefault="002A671B" w:rsidP="002A671B">
            <w:pPr>
              <w:pStyle w:val="Tabletext"/>
            </w:pPr>
            <w:r>
              <w:t>Body size class based on field notes and fin width</w:t>
            </w:r>
            <w:r w:rsidR="004333FC">
              <w:t xml:space="preserve"> (5 classes)</w:t>
            </w:r>
          </w:p>
        </w:tc>
      </w:tr>
      <w:tr w:rsidR="001B7B5A" w:rsidRPr="00935823" w14:paraId="222E3A5A" w14:textId="77777777" w:rsidTr="007A354B"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13FA862D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198FC00E" w14:textId="1DB4C197" w:rsidR="001B7B5A" w:rsidRPr="00935823" w:rsidRDefault="002A671B" w:rsidP="002A671B">
            <w:pPr>
              <w:pStyle w:val="Tabletext"/>
            </w:pPr>
            <w:r>
              <w:t>Size2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CFA38A1" w14:textId="15F47660" w:rsidR="001B7B5A" w:rsidRPr="002A671B" w:rsidRDefault="002A671B" w:rsidP="002A671B">
            <w:pPr>
              <w:pStyle w:val="Tabletext"/>
            </w:pPr>
            <w:r>
              <w:t>Body size class 2</w:t>
            </w:r>
          </w:p>
        </w:tc>
        <w:tc>
          <w:tcPr>
            <w:tcW w:w="4983" w:type="dxa"/>
            <w:tcBorders>
              <w:bottom w:val="single" w:sz="4" w:space="0" w:color="auto"/>
            </w:tcBorders>
          </w:tcPr>
          <w:p w14:paraId="765B2884" w14:textId="389FA41A" w:rsidR="001B7B5A" w:rsidRPr="00935823" w:rsidRDefault="004333FC" w:rsidP="002A671B">
            <w:pPr>
              <w:pStyle w:val="Tabletext"/>
            </w:pPr>
            <w:r>
              <w:t>Body size class with three classed, combining ‘Very small’ and ‘Small’ as ‘Small’, and ‘Medium’ and ‘Medium-Large’ to ‘Medium’</w:t>
            </w:r>
          </w:p>
        </w:tc>
      </w:tr>
      <w:tr w:rsidR="001B7B5A" w:rsidRPr="00935823" w14:paraId="7A8F06F9" w14:textId="77777777" w:rsidTr="007A354B">
        <w:tc>
          <w:tcPr>
            <w:tcW w:w="1274" w:type="dxa"/>
            <w:vMerge w:val="restart"/>
            <w:tcBorders>
              <w:top w:val="single" w:sz="4" w:space="0" w:color="auto"/>
            </w:tcBorders>
          </w:tcPr>
          <w:p w14:paraId="628165D6" w14:textId="6FB10B7A" w:rsidR="001B7B5A" w:rsidRPr="00935823" w:rsidRDefault="009D73C4" w:rsidP="002A671B">
            <w:pPr>
              <w:pStyle w:val="Tabletext"/>
            </w:pPr>
            <w:proofErr w:type="spellStart"/>
            <w:r>
              <w:t>etab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16E38568" w14:textId="7C9DB4D8" w:rsidR="001B7B5A" w:rsidRPr="00935823" w:rsidRDefault="005B3903" w:rsidP="002A671B">
            <w:pPr>
              <w:pStyle w:val="Tabletext"/>
            </w:pPr>
            <w:proofErr w:type="spellStart"/>
            <w:r>
              <w:t>tagid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192CA61A" w14:textId="492FB3AF" w:rsidR="001B7B5A" w:rsidRPr="00935823" w:rsidRDefault="005B3903" w:rsidP="002A671B">
            <w:pPr>
              <w:pStyle w:val="Tabletext"/>
            </w:pPr>
            <w:r>
              <w:t>Tag id</w:t>
            </w:r>
          </w:p>
        </w:tc>
        <w:tc>
          <w:tcPr>
            <w:tcW w:w="4983" w:type="dxa"/>
            <w:tcBorders>
              <w:top w:val="single" w:sz="4" w:space="0" w:color="auto"/>
            </w:tcBorders>
          </w:tcPr>
          <w:p w14:paraId="60ECE160" w14:textId="0D716271" w:rsidR="001B7B5A" w:rsidRPr="00935823" w:rsidRDefault="005B3903" w:rsidP="002A671B">
            <w:pPr>
              <w:pStyle w:val="Tabletext"/>
            </w:pPr>
            <w:r w:rsidRPr="005B3903">
              <w:t>Tag deployment identifier (species, year, Julian date</w:t>
            </w:r>
            <w:r>
              <w:t>)</w:t>
            </w:r>
          </w:p>
        </w:tc>
      </w:tr>
      <w:tr w:rsidR="001B7B5A" w:rsidRPr="00935823" w14:paraId="7362204D" w14:textId="77777777" w:rsidTr="007A354B">
        <w:tc>
          <w:tcPr>
            <w:tcW w:w="1274" w:type="dxa"/>
            <w:vMerge/>
          </w:tcPr>
          <w:p w14:paraId="5C0B7C43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5574B739" w14:textId="2993B14A" w:rsidR="001B7B5A" w:rsidRPr="00935823" w:rsidRDefault="005B3903" w:rsidP="002A671B">
            <w:pPr>
              <w:pStyle w:val="Tabletext"/>
            </w:pPr>
            <w:r>
              <w:t>focal1</w:t>
            </w:r>
          </w:p>
        </w:tc>
        <w:tc>
          <w:tcPr>
            <w:tcW w:w="1821" w:type="dxa"/>
          </w:tcPr>
          <w:p w14:paraId="3FAAEF48" w14:textId="3EA0FE13" w:rsidR="001B7B5A" w:rsidRPr="00935823" w:rsidRDefault="005B3903" w:rsidP="002A671B">
            <w:pPr>
              <w:pStyle w:val="Tabletext"/>
            </w:pPr>
            <w:r>
              <w:t>Focal tag id</w:t>
            </w:r>
          </w:p>
        </w:tc>
        <w:tc>
          <w:tcPr>
            <w:tcW w:w="4983" w:type="dxa"/>
          </w:tcPr>
          <w:p w14:paraId="1BAA67F0" w14:textId="399E1631" w:rsidR="001B7B5A" w:rsidRPr="00935823" w:rsidRDefault="005B3903" w:rsidP="002A671B">
            <w:pPr>
              <w:pStyle w:val="Tabletext"/>
            </w:pPr>
            <w:r>
              <w:t>Focal tag id – the whale that was visually tracked</w:t>
            </w:r>
          </w:p>
        </w:tc>
      </w:tr>
      <w:tr w:rsidR="001B7B5A" w:rsidRPr="00935823" w14:paraId="7196DAE2" w14:textId="77777777" w:rsidTr="007A354B">
        <w:tc>
          <w:tcPr>
            <w:tcW w:w="1274" w:type="dxa"/>
            <w:vMerge/>
          </w:tcPr>
          <w:p w14:paraId="167E1A11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6D7A98A3" w14:textId="44A8CAA7" w:rsidR="001B7B5A" w:rsidRPr="00935823" w:rsidRDefault="005B3903" w:rsidP="002A671B">
            <w:pPr>
              <w:pStyle w:val="Tabletext"/>
            </w:pPr>
            <w:r>
              <w:t>focal2</w:t>
            </w:r>
          </w:p>
        </w:tc>
        <w:tc>
          <w:tcPr>
            <w:tcW w:w="1821" w:type="dxa"/>
          </w:tcPr>
          <w:p w14:paraId="7EBACDD2" w14:textId="2DD85D22" w:rsidR="001B7B5A" w:rsidRPr="00935823" w:rsidRDefault="005B3903" w:rsidP="002A671B">
            <w:pPr>
              <w:pStyle w:val="Tabletext"/>
            </w:pPr>
            <w:r>
              <w:t>Non-focal tag id</w:t>
            </w:r>
          </w:p>
        </w:tc>
        <w:tc>
          <w:tcPr>
            <w:tcW w:w="4983" w:type="dxa"/>
          </w:tcPr>
          <w:p w14:paraId="5F76F4B6" w14:textId="33869FD0" w:rsidR="001B7B5A" w:rsidRPr="00935823" w:rsidRDefault="005B3903" w:rsidP="002A671B">
            <w:pPr>
              <w:pStyle w:val="Tabletext"/>
            </w:pPr>
            <w:r>
              <w:t xml:space="preserve">Non-focal tag id - whale deployed in the vicinity of the Focal whale, but was not the focus of visual </w:t>
            </w:r>
            <w:proofErr w:type="spellStart"/>
            <w:r>
              <w:t>trakcing</w:t>
            </w:r>
            <w:proofErr w:type="spellEnd"/>
          </w:p>
        </w:tc>
      </w:tr>
      <w:tr w:rsidR="001B7B5A" w:rsidRPr="00935823" w14:paraId="62A34BA1" w14:textId="77777777" w:rsidTr="007A354B">
        <w:trPr>
          <w:trHeight w:val="343"/>
        </w:trPr>
        <w:tc>
          <w:tcPr>
            <w:tcW w:w="1274" w:type="dxa"/>
            <w:vMerge/>
          </w:tcPr>
          <w:p w14:paraId="4357F81A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653A4D2B" w14:textId="4EADAFC0" w:rsidR="001B7B5A" w:rsidRPr="00935823" w:rsidRDefault="005B3903" w:rsidP="002A671B">
            <w:pPr>
              <w:pStyle w:val="Tabletext"/>
            </w:pPr>
            <w:r>
              <w:t>Session</w:t>
            </w:r>
          </w:p>
        </w:tc>
        <w:tc>
          <w:tcPr>
            <w:tcW w:w="1821" w:type="dxa"/>
          </w:tcPr>
          <w:p w14:paraId="20D5DBC8" w14:textId="783C33A3" w:rsidR="001B7B5A" w:rsidRPr="00935823" w:rsidRDefault="005B3903" w:rsidP="002A671B">
            <w:pPr>
              <w:pStyle w:val="Tabletext"/>
            </w:pPr>
            <w:r>
              <w:t>Experimental session</w:t>
            </w:r>
          </w:p>
        </w:tc>
        <w:tc>
          <w:tcPr>
            <w:tcW w:w="4983" w:type="dxa"/>
          </w:tcPr>
          <w:p w14:paraId="475D556F" w14:textId="593080DF" w:rsidR="001B7B5A" w:rsidRPr="00935823" w:rsidRDefault="005B3903" w:rsidP="002A671B">
            <w:pPr>
              <w:pStyle w:val="Tabletext"/>
            </w:pPr>
            <w:r w:rsidRPr="005B3903">
              <w:t>MFAS=6-7 kHz  sonar, LFAS=1-2 kHz sonar, SIL=no-sonar control approach, PB_KWF/PB_KWM=playback of fish-eating/mammal-eating killer whale sounds, PB_BBN=playback of broad band noise (negative control), PB_HW=playback of humpback whale sounds (a pilot study, excluded from analysis)</w:t>
            </w:r>
          </w:p>
        </w:tc>
      </w:tr>
      <w:tr w:rsidR="001B7B5A" w:rsidRPr="00935823" w14:paraId="7D6A67A3" w14:textId="77777777" w:rsidTr="007A354B">
        <w:trPr>
          <w:trHeight w:val="185"/>
        </w:trPr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2D994431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4985B626" w14:textId="34CCCA65" w:rsidR="001B7B5A" w:rsidRPr="00935823" w:rsidRDefault="005B3903" w:rsidP="002A671B">
            <w:pPr>
              <w:pStyle w:val="Tabletext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GMT_start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>
              <w:rPr>
                <w:lang w:eastAsia="en-GB"/>
              </w:rPr>
              <w:t>GMT_end</w:t>
            </w:r>
            <w:proofErr w:type="spellEnd"/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6BD9EA6F" w14:textId="2F7D674C" w:rsidR="001B7B5A" w:rsidRPr="00935823" w:rsidRDefault="005B3903" w:rsidP="002A671B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Start and end time (GMT)</w:t>
            </w:r>
          </w:p>
        </w:tc>
        <w:tc>
          <w:tcPr>
            <w:tcW w:w="4983" w:type="dxa"/>
            <w:tcBorders>
              <w:bottom w:val="single" w:sz="4" w:space="0" w:color="auto"/>
            </w:tcBorders>
          </w:tcPr>
          <w:p w14:paraId="22038DFA" w14:textId="35DCC068" w:rsidR="001B7B5A" w:rsidRPr="00935823" w:rsidRDefault="001B7B5A" w:rsidP="002A671B">
            <w:pPr>
              <w:pStyle w:val="Tabletext"/>
            </w:pPr>
          </w:p>
        </w:tc>
      </w:tr>
      <w:tr w:rsidR="001B7B5A" w:rsidRPr="00935823" w14:paraId="02169F05" w14:textId="77777777" w:rsidTr="007A354B">
        <w:tc>
          <w:tcPr>
            <w:tcW w:w="1274" w:type="dxa"/>
            <w:vMerge w:val="restart"/>
            <w:tcBorders>
              <w:top w:val="single" w:sz="4" w:space="0" w:color="auto"/>
            </w:tcBorders>
          </w:tcPr>
          <w:p w14:paraId="7616E4C7" w14:textId="0359F40C" w:rsidR="001B7B5A" w:rsidRPr="00935823" w:rsidRDefault="00361AD8" w:rsidP="002A671B">
            <w:pPr>
              <w:pStyle w:val="Tabletext"/>
            </w:pPr>
            <w:proofErr w:type="spellStart"/>
            <w:r>
              <w:lastRenderedPageBreak/>
              <w:t>d</w:t>
            </w:r>
            <w:r w:rsidR="009D73C4">
              <w:t>ivedata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B65618D" w14:textId="53E64E55" w:rsidR="001B7B5A" w:rsidRPr="008942D1" w:rsidRDefault="00361AD8" w:rsidP="002A671B">
            <w:pPr>
              <w:pStyle w:val="Tabletext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ind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67539D34" w14:textId="3A7F9555" w:rsidR="001B7B5A" w:rsidRPr="008942D1" w:rsidRDefault="00361AD8" w:rsidP="002A671B">
            <w:pPr>
              <w:pStyle w:val="Tabletext"/>
              <w:rPr>
                <w:color w:val="365F91" w:themeColor="accent1" w:themeShade="BF"/>
              </w:rPr>
            </w:pPr>
            <w:r w:rsidRPr="00361AD8">
              <w:t>Tag id</w:t>
            </w:r>
          </w:p>
        </w:tc>
        <w:tc>
          <w:tcPr>
            <w:tcW w:w="4983" w:type="dxa"/>
            <w:tcBorders>
              <w:top w:val="single" w:sz="4" w:space="0" w:color="auto"/>
            </w:tcBorders>
          </w:tcPr>
          <w:p w14:paraId="0DC2B7EC" w14:textId="06839C32" w:rsidR="001B7B5A" w:rsidRPr="00935823" w:rsidRDefault="00361AD8" w:rsidP="002A671B">
            <w:pPr>
              <w:pStyle w:val="Tabletext"/>
            </w:pPr>
            <w:r>
              <w:t>Tag deployment identifier (species, year, Julian date, a, b, …)</w:t>
            </w:r>
          </w:p>
        </w:tc>
      </w:tr>
      <w:tr w:rsidR="001B7B5A" w:rsidRPr="00935823" w14:paraId="1C0C22B3" w14:textId="77777777" w:rsidTr="007A354B">
        <w:tc>
          <w:tcPr>
            <w:tcW w:w="1274" w:type="dxa"/>
            <w:vMerge/>
          </w:tcPr>
          <w:p w14:paraId="38DF44D4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11F86943" w14:textId="5A1C6795" w:rsidR="001B7B5A" w:rsidRPr="00935823" w:rsidRDefault="00361AD8" w:rsidP="002A671B">
            <w:pPr>
              <w:pStyle w:val="Tabletext"/>
            </w:pPr>
            <w:proofErr w:type="spellStart"/>
            <w:r>
              <w:t>dive.sfromtot</w:t>
            </w:r>
            <w:proofErr w:type="spellEnd"/>
          </w:p>
        </w:tc>
        <w:tc>
          <w:tcPr>
            <w:tcW w:w="1821" w:type="dxa"/>
          </w:tcPr>
          <w:p w14:paraId="686053D4" w14:textId="5F33623E" w:rsidR="001B7B5A" w:rsidRPr="00935823" w:rsidRDefault="00361AD8" w:rsidP="002A671B">
            <w:pPr>
              <w:pStyle w:val="Tabletext"/>
            </w:pPr>
            <w:r>
              <w:t>Start time (s)</w:t>
            </w:r>
          </w:p>
        </w:tc>
        <w:tc>
          <w:tcPr>
            <w:tcW w:w="4983" w:type="dxa"/>
          </w:tcPr>
          <w:p w14:paraId="527CE28D" w14:textId="2BC7CC1B" w:rsidR="001B7B5A" w:rsidRPr="00935823" w:rsidRDefault="00361AD8" w:rsidP="002A671B">
            <w:pPr>
              <w:pStyle w:val="Tabletext"/>
            </w:pPr>
            <w:r>
              <w:t>Start time of the IBI, seconds from tag recording start time</w:t>
            </w:r>
          </w:p>
        </w:tc>
      </w:tr>
      <w:tr w:rsidR="00361AD8" w:rsidRPr="00935823" w14:paraId="457B7CE0" w14:textId="77777777" w:rsidTr="007A354B">
        <w:tc>
          <w:tcPr>
            <w:tcW w:w="1274" w:type="dxa"/>
            <w:vMerge/>
          </w:tcPr>
          <w:p w14:paraId="5BE30836" w14:textId="77777777" w:rsidR="00361AD8" w:rsidRPr="00935823" w:rsidRDefault="00361AD8" w:rsidP="002A671B">
            <w:pPr>
              <w:pStyle w:val="Tabletext"/>
            </w:pPr>
          </w:p>
        </w:tc>
        <w:tc>
          <w:tcPr>
            <w:tcW w:w="1562" w:type="dxa"/>
          </w:tcPr>
          <w:p w14:paraId="2FBEEEE3" w14:textId="48722419" w:rsidR="00361AD8" w:rsidRPr="00935823" w:rsidRDefault="00361AD8" w:rsidP="002A671B">
            <w:pPr>
              <w:pStyle w:val="Tabletext"/>
            </w:pPr>
            <w:proofErr w:type="spellStart"/>
            <w:r w:rsidRPr="00361AD8">
              <w:t>dive.</w:t>
            </w:r>
            <w:r>
              <w:t>GMTtime</w:t>
            </w:r>
            <w:proofErr w:type="spellEnd"/>
          </w:p>
        </w:tc>
        <w:tc>
          <w:tcPr>
            <w:tcW w:w="1821" w:type="dxa"/>
          </w:tcPr>
          <w:p w14:paraId="4ADF4A30" w14:textId="514CD01F" w:rsidR="00361AD8" w:rsidRPr="00935823" w:rsidRDefault="00361AD8" w:rsidP="002A671B">
            <w:pPr>
              <w:pStyle w:val="Tabletext"/>
            </w:pPr>
            <w:r>
              <w:t>Start time (GMT)</w:t>
            </w:r>
          </w:p>
        </w:tc>
        <w:tc>
          <w:tcPr>
            <w:tcW w:w="4983" w:type="dxa"/>
          </w:tcPr>
          <w:p w14:paraId="732DF777" w14:textId="2AEE01CD" w:rsidR="00361AD8" w:rsidRPr="00935823" w:rsidRDefault="00361AD8" w:rsidP="002A671B">
            <w:pPr>
              <w:pStyle w:val="Tabletext"/>
            </w:pPr>
            <w:r>
              <w:t>Start time of the IBI, in GMT</w:t>
            </w:r>
          </w:p>
        </w:tc>
      </w:tr>
      <w:tr w:rsidR="00361AD8" w:rsidRPr="00935823" w14:paraId="1AB604E4" w14:textId="77777777" w:rsidTr="007A354B">
        <w:tc>
          <w:tcPr>
            <w:tcW w:w="1274" w:type="dxa"/>
            <w:vMerge/>
          </w:tcPr>
          <w:p w14:paraId="7901F92F" w14:textId="77777777" w:rsidR="00361AD8" w:rsidRPr="00935823" w:rsidRDefault="00361AD8" w:rsidP="002A671B">
            <w:pPr>
              <w:pStyle w:val="Tabletext"/>
            </w:pPr>
          </w:p>
        </w:tc>
        <w:tc>
          <w:tcPr>
            <w:tcW w:w="1562" w:type="dxa"/>
          </w:tcPr>
          <w:p w14:paraId="5BC16AD8" w14:textId="07C7CEB9" w:rsidR="00361AD8" w:rsidRPr="00935823" w:rsidRDefault="00361AD8" w:rsidP="002A671B">
            <w:pPr>
              <w:pStyle w:val="Tabletext"/>
            </w:pPr>
            <w:proofErr w:type="spellStart"/>
            <w:r w:rsidRPr="00361AD8">
              <w:t>dive.</w:t>
            </w:r>
            <w:r>
              <w:t>end</w:t>
            </w:r>
            <w:proofErr w:type="spellEnd"/>
          </w:p>
        </w:tc>
        <w:tc>
          <w:tcPr>
            <w:tcW w:w="1821" w:type="dxa"/>
          </w:tcPr>
          <w:p w14:paraId="262CDA87" w14:textId="04166DEF" w:rsidR="00361AD8" w:rsidRPr="00935823" w:rsidRDefault="00361AD8" w:rsidP="002A671B">
            <w:pPr>
              <w:pStyle w:val="Tabletext"/>
            </w:pPr>
            <w:r>
              <w:t>End time (s)</w:t>
            </w:r>
          </w:p>
        </w:tc>
        <w:tc>
          <w:tcPr>
            <w:tcW w:w="4983" w:type="dxa"/>
          </w:tcPr>
          <w:p w14:paraId="21C842C3" w14:textId="6B8413EE" w:rsidR="00361AD8" w:rsidRPr="00935823" w:rsidRDefault="00361AD8" w:rsidP="002A671B">
            <w:pPr>
              <w:pStyle w:val="Tabletext"/>
            </w:pPr>
            <w:r>
              <w:t>End time of the IBI, seconds from tag recording start time</w:t>
            </w:r>
          </w:p>
        </w:tc>
      </w:tr>
      <w:tr w:rsidR="001B7B5A" w:rsidRPr="00935823" w14:paraId="43040DEB" w14:textId="77777777" w:rsidTr="007A354B">
        <w:tc>
          <w:tcPr>
            <w:tcW w:w="1274" w:type="dxa"/>
            <w:vMerge/>
          </w:tcPr>
          <w:p w14:paraId="189C00F3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2ED4F204" w14:textId="44FD94CF" w:rsidR="001B7B5A" w:rsidRPr="00935823" w:rsidRDefault="00361AD8" w:rsidP="002A671B">
            <w:pPr>
              <w:pStyle w:val="Tabletext"/>
            </w:pPr>
            <w:proofErr w:type="spellStart"/>
            <w:r w:rsidRPr="00361AD8">
              <w:t>dive.</w:t>
            </w:r>
            <w:r>
              <w:t>dur</w:t>
            </w:r>
            <w:proofErr w:type="spellEnd"/>
          </w:p>
        </w:tc>
        <w:tc>
          <w:tcPr>
            <w:tcW w:w="1821" w:type="dxa"/>
          </w:tcPr>
          <w:p w14:paraId="33DD2E8A" w14:textId="4F42B313" w:rsidR="001B7B5A" w:rsidRPr="00935823" w:rsidRDefault="00361AD8" w:rsidP="002A671B">
            <w:pPr>
              <w:pStyle w:val="Tabletext"/>
            </w:pPr>
            <w:r>
              <w:t>Dive duration (s)</w:t>
            </w:r>
          </w:p>
        </w:tc>
        <w:tc>
          <w:tcPr>
            <w:tcW w:w="4983" w:type="dxa"/>
          </w:tcPr>
          <w:p w14:paraId="474F29D1" w14:textId="26293D1D" w:rsidR="001B7B5A" w:rsidRPr="00935823" w:rsidRDefault="001B7B5A" w:rsidP="002A671B">
            <w:pPr>
              <w:pStyle w:val="Tabletext"/>
            </w:pPr>
          </w:p>
        </w:tc>
      </w:tr>
      <w:tr w:rsidR="00361AD8" w:rsidRPr="00935823" w14:paraId="1B0D0EBF" w14:textId="77777777" w:rsidTr="007A354B">
        <w:tc>
          <w:tcPr>
            <w:tcW w:w="1274" w:type="dxa"/>
            <w:vMerge/>
          </w:tcPr>
          <w:p w14:paraId="565C8150" w14:textId="77777777" w:rsidR="00361AD8" w:rsidRPr="00935823" w:rsidRDefault="00361AD8" w:rsidP="002A671B">
            <w:pPr>
              <w:pStyle w:val="Tabletext"/>
            </w:pPr>
          </w:p>
        </w:tc>
        <w:tc>
          <w:tcPr>
            <w:tcW w:w="1562" w:type="dxa"/>
          </w:tcPr>
          <w:p w14:paraId="35D9C86F" w14:textId="375D6BFD" w:rsidR="00361AD8" w:rsidRPr="00935823" w:rsidRDefault="00361AD8" w:rsidP="002A671B">
            <w:pPr>
              <w:pStyle w:val="Tabletext"/>
            </w:pPr>
            <w:proofErr w:type="spellStart"/>
            <w:r>
              <w:t>dive.depth</w:t>
            </w:r>
            <w:proofErr w:type="spellEnd"/>
          </w:p>
        </w:tc>
        <w:tc>
          <w:tcPr>
            <w:tcW w:w="1821" w:type="dxa"/>
          </w:tcPr>
          <w:p w14:paraId="7EEB1327" w14:textId="16048CB9" w:rsidR="00361AD8" w:rsidRPr="00935823" w:rsidRDefault="00361AD8" w:rsidP="002A671B">
            <w:pPr>
              <w:pStyle w:val="Tabletext"/>
            </w:pPr>
            <w:r>
              <w:t>Dive depth (m)</w:t>
            </w:r>
          </w:p>
        </w:tc>
        <w:tc>
          <w:tcPr>
            <w:tcW w:w="4983" w:type="dxa"/>
          </w:tcPr>
          <w:p w14:paraId="1B4AAE4A" w14:textId="47975772" w:rsidR="00361AD8" w:rsidRPr="00935823" w:rsidRDefault="00361AD8" w:rsidP="002A671B">
            <w:pPr>
              <w:pStyle w:val="Tabletext"/>
            </w:pPr>
            <w:r>
              <w:t>Maximum depth of the IBI</w:t>
            </w:r>
          </w:p>
        </w:tc>
      </w:tr>
      <w:tr w:rsidR="00361AD8" w:rsidRPr="00935823" w14:paraId="280E2AC7" w14:textId="77777777" w:rsidTr="007A354B">
        <w:tc>
          <w:tcPr>
            <w:tcW w:w="1274" w:type="dxa"/>
            <w:vMerge/>
          </w:tcPr>
          <w:p w14:paraId="4A6E3F96" w14:textId="77777777" w:rsidR="00361AD8" w:rsidRPr="00935823" w:rsidRDefault="00361AD8" w:rsidP="002A671B">
            <w:pPr>
              <w:pStyle w:val="Tabletext"/>
            </w:pPr>
          </w:p>
        </w:tc>
        <w:tc>
          <w:tcPr>
            <w:tcW w:w="1562" w:type="dxa"/>
          </w:tcPr>
          <w:p w14:paraId="028A2FC4" w14:textId="737EA379" w:rsidR="00361AD8" w:rsidRDefault="00361AD8" w:rsidP="002A671B">
            <w:pPr>
              <w:pStyle w:val="Tabletext"/>
            </w:pPr>
            <w:proofErr w:type="spellStart"/>
            <w:r>
              <w:t>surf.end</w:t>
            </w:r>
            <w:proofErr w:type="spellEnd"/>
          </w:p>
        </w:tc>
        <w:tc>
          <w:tcPr>
            <w:tcW w:w="1821" w:type="dxa"/>
          </w:tcPr>
          <w:p w14:paraId="0A57369E" w14:textId="48498DB3" w:rsidR="00361AD8" w:rsidRDefault="00361AD8" w:rsidP="002A671B">
            <w:pPr>
              <w:pStyle w:val="Tabletext"/>
            </w:pPr>
            <w:r>
              <w:t>Surface end (s)</w:t>
            </w:r>
          </w:p>
        </w:tc>
        <w:tc>
          <w:tcPr>
            <w:tcW w:w="4983" w:type="dxa"/>
          </w:tcPr>
          <w:p w14:paraId="4ED6F8A8" w14:textId="48CDF3A7" w:rsidR="00361AD8" w:rsidRDefault="00361AD8" w:rsidP="002A671B">
            <w:pPr>
              <w:pStyle w:val="Tabletext"/>
            </w:pPr>
            <w:r>
              <w:t>End time of the following surface interval, seconds from tag recording start time</w:t>
            </w:r>
          </w:p>
        </w:tc>
      </w:tr>
      <w:tr w:rsidR="00361AD8" w:rsidRPr="00935823" w14:paraId="7628598C" w14:textId="77777777" w:rsidTr="007A354B">
        <w:tc>
          <w:tcPr>
            <w:tcW w:w="1274" w:type="dxa"/>
            <w:vMerge/>
          </w:tcPr>
          <w:p w14:paraId="1D2CE251" w14:textId="77777777" w:rsidR="00361AD8" w:rsidRPr="00935823" w:rsidRDefault="00361AD8" w:rsidP="002A671B">
            <w:pPr>
              <w:pStyle w:val="Tabletext"/>
            </w:pPr>
          </w:p>
        </w:tc>
        <w:tc>
          <w:tcPr>
            <w:tcW w:w="1562" w:type="dxa"/>
          </w:tcPr>
          <w:p w14:paraId="5DF2F758" w14:textId="57130D0C" w:rsidR="00361AD8" w:rsidRDefault="00D54BD2" w:rsidP="002A671B">
            <w:pPr>
              <w:pStyle w:val="Tabletext"/>
            </w:pPr>
            <w:proofErr w:type="spellStart"/>
            <w:r>
              <w:t>surf.dur</w:t>
            </w:r>
            <w:proofErr w:type="spellEnd"/>
          </w:p>
        </w:tc>
        <w:tc>
          <w:tcPr>
            <w:tcW w:w="1821" w:type="dxa"/>
          </w:tcPr>
          <w:p w14:paraId="4D07D478" w14:textId="3FC6A01C" w:rsidR="00361AD8" w:rsidRDefault="00D54BD2" w:rsidP="002A671B">
            <w:pPr>
              <w:pStyle w:val="Tabletext"/>
            </w:pPr>
            <w:r>
              <w:t>Surface interval (s)</w:t>
            </w:r>
          </w:p>
        </w:tc>
        <w:tc>
          <w:tcPr>
            <w:tcW w:w="4983" w:type="dxa"/>
          </w:tcPr>
          <w:p w14:paraId="406ECFD8" w14:textId="41F931B5" w:rsidR="00361AD8" w:rsidRDefault="00D54BD2" w:rsidP="002A671B">
            <w:pPr>
              <w:pStyle w:val="Tabletext"/>
            </w:pPr>
            <w:r>
              <w:t>Duration of the following surface interval</w:t>
            </w:r>
          </w:p>
        </w:tc>
      </w:tr>
      <w:tr w:rsidR="00395779" w:rsidRPr="00935823" w14:paraId="211C6396" w14:textId="77777777" w:rsidTr="007A354B">
        <w:tc>
          <w:tcPr>
            <w:tcW w:w="1274" w:type="dxa"/>
            <w:vMerge/>
          </w:tcPr>
          <w:p w14:paraId="702B1DCD" w14:textId="77777777" w:rsidR="00395779" w:rsidRPr="00935823" w:rsidRDefault="00395779" w:rsidP="002A671B">
            <w:pPr>
              <w:pStyle w:val="Tabletext"/>
            </w:pPr>
          </w:p>
        </w:tc>
        <w:tc>
          <w:tcPr>
            <w:tcW w:w="1562" w:type="dxa"/>
          </w:tcPr>
          <w:p w14:paraId="41232F18" w14:textId="1BA7E024" w:rsidR="00395779" w:rsidRDefault="00395779" w:rsidP="002A671B">
            <w:pPr>
              <w:pStyle w:val="Tabletext"/>
            </w:pPr>
            <w:proofErr w:type="spellStart"/>
            <w:r>
              <w:t>ind.type</w:t>
            </w:r>
            <w:proofErr w:type="spellEnd"/>
          </w:p>
        </w:tc>
        <w:tc>
          <w:tcPr>
            <w:tcW w:w="1821" w:type="dxa"/>
          </w:tcPr>
          <w:p w14:paraId="7DD27BAA" w14:textId="1CD51BD6" w:rsidR="00395779" w:rsidRDefault="00395779" w:rsidP="002A671B">
            <w:pPr>
              <w:pStyle w:val="Tabletext"/>
            </w:pPr>
            <w:r>
              <w:t>Individual type</w:t>
            </w:r>
          </w:p>
        </w:tc>
        <w:tc>
          <w:tcPr>
            <w:tcW w:w="4983" w:type="dxa"/>
          </w:tcPr>
          <w:p w14:paraId="0EDF21B2" w14:textId="242800C2" w:rsidR="00395779" w:rsidRDefault="00395779" w:rsidP="002A671B">
            <w:pPr>
              <w:pStyle w:val="Tabletext"/>
            </w:pPr>
            <w:r>
              <w:t>Tagged whale body size, levels: Small (S), Medium (M), Large (L), followed by calf association (C), if present</w:t>
            </w:r>
          </w:p>
        </w:tc>
      </w:tr>
      <w:tr w:rsidR="001B7B5A" w:rsidRPr="00935823" w14:paraId="5804E2B1" w14:textId="77777777" w:rsidTr="007A354B">
        <w:tc>
          <w:tcPr>
            <w:tcW w:w="1274" w:type="dxa"/>
            <w:vMerge/>
          </w:tcPr>
          <w:p w14:paraId="0D96C5CB" w14:textId="77777777" w:rsidR="001B7B5A" w:rsidRPr="00935823" w:rsidRDefault="001B7B5A" w:rsidP="002A671B">
            <w:pPr>
              <w:pStyle w:val="Tabletext"/>
            </w:pPr>
          </w:p>
        </w:tc>
        <w:tc>
          <w:tcPr>
            <w:tcW w:w="1562" w:type="dxa"/>
          </w:tcPr>
          <w:p w14:paraId="76AF9D04" w14:textId="243E9BF0" w:rsidR="00EE599E" w:rsidRDefault="00395779" w:rsidP="002A671B">
            <w:pPr>
              <w:pStyle w:val="Tabletext"/>
            </w:pPr>
            <w:proofErr w:type="spellStart"/>
            <w:r>
              <w:t>ind.small</w:t>
            </w:r>
            <w:proofErr w:type="spellEnd"/>
            <w:r>
              <w:t xml:space="preserve">, </w:t>
            </w:r>
            <w:proofErr w:type="spellStart"/>
            <w:r>
              <w:t>ind.med</w:t>
            </w:r>
            <w:proofErr w:type="spellEnd"/>
            <w:r>
              <w:t xml:space="preserve">, </w:t>
            </w:r>
            <w:proofErr w:type="spellStart"/>
            <w:r>
              <w:t>ind.large</w:t>
            </w:r>
            <w:proofErr w:type="spellEnd"/>
          </w:p>
        </w:tc>
        <w:tc>
          <w:tcPr>
            <w:tcW w:w="1821" w:type="dxa"/>
          </w:tcPr>
          <w:p w14:paraId="6C2EB2EB" w14:textId="46FD9391" w:rsidR="001B7B5A" w:rsidRPr="00935823" w:rsidRDefault="00395779" w:rsidP="002A671B">
            <w:pPr>
              <w:pStyle w:val="Tabletext"/>
            </w:pPr>
            <w:r>
              <w:t>Individual body size class</w:t>
            </w:r>
          </w:p>
        </w:tc>
        <w:tc>
          <w:tcPr>
            <w:tcW w:w="4983" w:type="dxa"/>
          </w:tcPr>
          <w:p w14:paraId="5692C7B9" w14:textId="21975DFE" w:rsidR="001B7B5A" w:rsidRPr="00935823" w:rsidRDefault="00395779" w:rsidP="002A671B">
            <w:pPr>
              <w:pStyle w:val="Tabletext"/>
            </w:pPr>
            <w:r w:rsidRPr="00395779">
              <w:t>Presence/absence variables for individual body size</w:t>
            </w:r>
            <w:r>
              <w:t xml:space="preserve"> (small, medium, large)</w:t>
            </w:r>
          </w:p>
        </w:tc>
      </w:tr>
      <w:tr w:rsidR="00395779" w:rsidRPr="00935823" w14:paraId="707557A6" w14:textId="77777777" w:rsidTr="007A354B">
        <w:tc>
          <w:tcPr>
            <w:tcW w:w="1274" w:type="dxa"/>
            <w:vMerge/>
          </w:tcPr>
          <w:p w14:paraId="704E0B3D" w14:textId="77777777" w:rsidR="00395779" w:rsidRPr="00935823" w:rsidRDefault="00395779" w:rsidP="002A671B">
            <w:pPr>
              <w:pStyle w:val="Tabletext"/>
            </w:pPr>
          </w:p>
        </w:tc>
        <w:tc>
          <w:tcPr>
            <w:tcW w:w="1562" w:type="dxa"/>
          </w:tcPr>
          <w:p w14:paraId="7D12151F" w14:textId="7A250887" w:rsidR="00395779" w:rsidRDefault="00395779" w:rsidP="002A671B">
            <w:pPr>
              <w:pStyle w:val="Tabletext"/>
            </w:pPr>
            <w:proofErr w:type="spellStart"/>
            <w:r>
              <w:t>ind.TBM</w:t>
            </w:r>
            <w:proofErr w:type="spellEnd"/>
          </w:p>
        </w:tc>
        <w:tc>
          <w:tcPr>
            <w:tcW w:w="1821" w:type="dxa"/>
          </w:tcPr>
          <w:p w14:paraId="39C1511B" w14:textId="79C5233E" w:rsidR="00395779" w:rsidRDefault="00395779" w:rsidP="002A671B">
            <w:pPr>
              <w:pStyle w:val="Tabletext"/>
            </w:pPr>
            <w:r>
              <w:t>Individual  body mass (kg)</w:t>
            </w:r>
          </w:p>
        </w:tc>
        <w:tc>
          <w:tcPr>
            <w:tcW w:w="4983" w:type="dxa"/>
          </w:tcPr>
          <w:p w14:paraId="4851429D" w14:textId="29C66D98" w:rsidR="00395779" w:rsidRPr="00395779" w:rsidRDefault="00395779" w:rsidP="002A671B">
            <w:pPr>
              <w:pStyle w:val="Tabletext"/>
            </w:pPr>
            <w:r>
              <w:t>Individual body mass estimated from fundamental fluke stroke frequency for each tag</w:t>
            </w:r>
          </w:p>
        </w:tc>
      </w:tr>
      <w:tr w:rsidR="00361AD8" w:rsidRPr="00935823" w14:paraId="40DE64FB" w14:textId="77777777" w:rsidTr="007A354B">
        <w:tc>
          <w:tcPr>
            <w:tcW w:w="1274" w:type="dxa"/>
            <w:vMerge/>
          </w:tcPr>
          <w:p w14:paraId="5EFD3910" w14:textId="77777777" w:rsidR="00361AD8" w:rsidRPr="00935823" w:rsidRDefault="00361AD8" w:rsidP="002A671B">
            <w:pPr>
              <w:pStyle w:val="Tabletext"/>
            </w:pPr>
          </w:p>
        </w:tc>
        <w:tc>
          <w:tcPr>
            <w:tcW w:w="1562" w:type="dxa"/>
          </w:tcPr>
          <w:p w14:paraId="3382F27B" w14:textId="3C67283A" w:rsidR="00361AD8" w:rsidRDefault="00361AD8" w:rsidP="002A671B">
            <w:pPr>
              <w:pStyle w:val="Tabletext"/>
            </w:pPr>
            <w:proofErr w:type="spellStart"/>
            <w:r w:rsidRPr="00361AD8">
              <w:t>dive.</w:t>
            </w:r>
            <w:r w:rsidR="00395779">
              <w:t>fluken</w:t>
            </w:r>
            <w:proofErr w:type="spellEnd"/>
          </w:p>
        </w:tc>
        <w:tc>
          <w:tcPr>
            <w:tcW w:w="1821" w:type="dxa"/>
          </w:tcPr>
          <w:p w14:paraId="419D2017" w14:textId="26F785A3" w:rsidR="00361AD8" w:rsidRPr="00935823" w:rsidRDefault="00395779" w:rsidP="002A671B">
            <w:pPr>
              <w:pStyle w:val="Tabletext"/>
            </w:pPr>
            <w:r>
              <w:t xml:space="preserve">Number of fluke strokes </w:t>
            </w:r>
          </w:p>
        </w:tc>
        <w:tc>
          <w:tcPr>
            <w:tcW w:w="4983" w:type="dxa"/>
          </w:tcPr>
          <w:p w14:paraId="43E4F02A" w14:textId="4F3FD970" w:rsidR="00361AD8" w:rsidRPr="00935823" w:rsidRDefault="00395779" w:rsidP="002A671B">
            <w:pPr>
              <w:pStyle w:val="Tabletext"/>
            </w:pPr>
            <w:r>
              <w:t>Counted for during the dive (</w:t>
            </w:r>
            <w:proofErr w:type="spellStart"/>
            <w:r>
              <w:t>dive.sfromtot</w:t>
            </w:r>
            <w:proofErr w:type="spellEnd"/>
            <w:r>
              <w:t xml:space="preserve"> – </w:t>
            </w:r>
            <w:proofErr w:type="spellStart"/>
            <w:r>
              <w:t>dive.end</w:t>
            </w:r>
            <w:proofErr w:type="spellEnd"/>
            <w:r>
              <w:t>)</w:t>
            </w:r>
          </w:p>
        </w:tc>
      </w:tr>
      <w:tr w:rsidR="00361AD8" w:rsidRPr="00935823" w14:paraId="035D8FAC" w14:textId="77777777" w:rsidTr="007A354B">
        <w:tc>
          <w:tcPr>
            <w:tcW w:w="1274" w:type="dxa"/>
            <w:vMerge/>
          </w:tcPr>
          <w:p w14:paraId="039304BF" w14:textId="77777777" w:rsidR="00361AD8" w:rsidRPr="00935823" w:rsidRDefault="00361AD8" w:rsidP="002A671B">
            <w:pPr>
              <w:pStyle w:val="Tabletext"/>
            </w:pPr>
          </w:p>
        </w:tc>
        <w:tc>
          <w:tcPr>
            <w:tcW w:w="1562" w:type="dxa"/>
          </w:tcPr>
          <w:p w14:paraId="3A29D061" w14:textId="5F85881F" w:rsidR="00361AD8" w:rsidRPr="00361AD8" w:rsidRDefault="00395779" w:rsidP="002A671B">
            <w:pPr>
              <w:pStyle w:val="Tabletext"/>
            </w:pPr>
            <w:proofErr w:type="spellStart"/>
            <w:r>
              <w:t>pch</w:t>
            </w:r>
            <w:proofErr w:type="spellEnd"/>
          </w:p>
        </w:tc>
        <w:tc>
          <w:tcPr>
            <w:tcW w:w="1821" w:type="dxa"/>
          </w:tcPr>
          <w:p w14:paraId="712BED88" w14:textId="19851F97" w:rsidR="00361AD8" w:rsidRPr="00935823" w:rsidRDefault="00395779" w:rsidP="002A671B">
            <w:pPr>
              <w:pStyle w:val="Tabletext"/>
            </w:pPr>
            <w:r>
              <w:t>Symbol shape</w:t>
            </w:r>
          </w:p>
        </w:tc>
        <w:tc>
          <w:tcPr>
            <w:tcW w:w="4983" w:type="dxa"/>
          </w:tcPr>
          <w:p w14:paraId="3D446182" w14:textId="2992B540" w:rsidR="00361AD8" w:rsidRPr="00935823" w:rsidRDefault="00395779" w:rsidP="002A671B">
            <w:pPr>
              <w:pStyle w:val="Tabletext"/>
            </w:pPr>
            <w:r>
              <w:t>Used to plot each individual type as different symbol</w:t>
            </w:r>
          </w:p>
        </w:tc>
      </w:tr>
      <w:tr w:rsidR="00395779" w:rsidRPr="00935823" w14:paraId="331EB219" w14:textId="77777777" w:rsidTr="007A354B">
        <w:tc>
          <w:tcPr>
            <w:tcW w:w="1274" w:type="dxa"/>
            <w:vMerge/>
          </w:tcPr>
          <w:p w14:paraId="297121B0" w14:textId="77777777" w:rsidR="00395779" w:rsidRPr="00935823" w:rsidRDefault="00395779" w:rsidP="002A671B">
            <w:pPr>
              <w:pStyle w:val="Tabletext"/>
            </w:pPr>
          </w:p>
        </w:tc>
        <w:tc>
          <w:tcPr>
            <w:tcW w:w="1562" w:type="dxa"/>
          </w:tcPr>
          <w:p w14:paraId="74262F95" w14:textId="2F69DBDD" w:rsidR="00395779" w:rsidRDefault="00395779" w:rsidP="002A671B">
            <w:pPr>
              <w:pStyle w:val="Tabletext"/>
            </w:pPr>
            <w:proofErr w:type="spellStart"/>
            <w:r>
              <w:t>Ind.col</w:t>
            </w:r>
            <w:proofErr w:type="spellEnd"/>
          </w:p>
        </w:tc>
        <w:tc>
          <w:tcPr>
            <w:tcW w:w="1821" w:type="dxa"/>
          </w:tcPr>
          <w:p w14:paraId="77FC4E61" w14:textId="0B24858E" w:rsidR="00395779" w:rsidRDefault="00395779" w:rsidP="002A671B">
            <w:pPr>
              <w:pStyle w:val="Tabletext"/>
            </w:pPr>
            <w:r>
              <w:t>Individual colour</w:t>
            </w:r>
          </w:p>
        </w:tc>
        <w:tc>
          <w:tcPr>
            <w:tcW w:w="4983" w:type="dxa"/>
          </w:tcPr>
          <w:p w14:paraId="2557C49E" w14:textId="13244B04" w:rsidR="00395779" w:rsidRDefault="00395779" w:rsidP="002A671B">
            <w:pPr>
              <w:pStyle w:val="Tabletext"/>
            </w:pPr>
            <w:r>
              <w:t>Used to plot each tag deployment as different colour</w:t>
            </w:r>
          </w:p>
        </w:tc>
      </w:tr>
      <w:tr w:rsidR="00395779" w:rsidRPr="00935823" w14:paraId="3BCF5A17" w14:textId="77777777" w:rsidTr="007A354B">
        <w:tc>
          <w:tcPr>
            <w:tcW w:w="1274" w:type="dxa"/>
            <w:vMerge/>
          </w:tcPr>
          <w:p w14:paraId="03B3E9A7" w14:textId="77777777" w:rsidR="00395779" w:rsidRPr="00935823" w:rsidRDefault="00395779" w:rsidP="002A671B">
            <w:pPr>
              <w:pStyle w:val="Tabletext"/>
            </w:pPr>
          </w:p>
        </w:tc>
        <w:tc>
          <w:tcPr>
            <w:tcW w:w="1562" w:type="dxa"/>
          </w:tcPr>
          <w:p w14:paraId="28176909" w14:textId="725E954B" w:rsidR="00395779" w:rsidRDefault="00395779" w:rsidP="002A671B">
            <w:pPr>
              <w:pStyle w:val="Tabletext"/>
            </w:pPr>
            <w:r>
              <w:t>Session</w:t>
            </w:r>
          </w:p>
        </w:tc>
        <w:tc>
          <w:tcPr>
            <w:tcW w:w="1821" w:type="dxa"/>
          </w:tcPr>
          <w:p w14:paraId="25254F0B" w14:textId="5452D526" w:rsidR="00395779" w:rsidRDefault="00395779" w:rsidP="002A671B">
            <w:pPr>
              <w:pStyle w:val="Tabletext"/>
            </w:pPr>
            <w:r>
              <w:t>Exposure session</w:t>
            </w:r>
          </w:p>
        </w:tc>
        <w:tc>
          <w:tcPr>
            <w:tcW w:w="4983" w:type="dxa"/>
          </w:tcPr>
          <w:p w14:paraId="23562B7F" w14:textId="35366FE5" w:rsidR="00395779" w:rsidRDefault="00395779" w:rsidP="002A671B">
            <w:pPr>
              <w:pStyle w:val="Tabletext"/>
            </w:pPr>
            <w:r>
              <w:t xml:space="preserve">What exposure session the dive belongs to – based on majority of dive time, except for pre-exposure baseline where the whole dive must be not exposed. </w:t>
            </w:r>
            <w:r w:rsidRPr="00395779">
              <w:t>MFAS=6-7 kHz  sonar, LFAS=1-2 kHz sonar, SIL=no-sonar control approach, PB_KWF/PB_KWM=playback of fish-eating/mammal-eating killer whale sounds, PB_BBN=playback of broad band noise (negative control)</w:t>
            </w:r>
            <w:r>
              <w:t>, PB_HW=playback of humpback whale sounds (a pilot study, excluded from analysis)</w:t>
            </w:r>
          </w:p>
        </w:tc>
      </w:tr>
      <w:tr w:rsidR="00395779" w:rsidRPr="00935823" w14:paraId="089B5F0C" w14:textId="77777777" w:rsidTr="007A354B">
        <w:tc>
          <w:tcPr>
            <w:tcW w:w="1274" w:type="dxa"/>
            <w:vMerge/>
          </w:tcPr>
          <w:p w14:paraId="13A8C55A" w14:textId="77777777" w:rsidR="00395779" w:rsidRPr="00935823" w:rsidRDefault="00395779" w:rsidP="002A671B">
            <w:pPr>
              <w:pStyle w:val="Tabletext"/>
            </w:pPr>
          </w:p>
        </w:tc>
        <w:tc>
          <w:tcPr>
            <w:tcW w:w="1562" w:type="dxa"/>
          </w:tcPr>
          <w:p w14:paraId="4CA7C631" w14:textId="6A7A7C4F" w:rsidR="00395779" w:rsidRDefault="00395779" w:rsidP="002A671B">
            <w:pPr>
              <w:pStyle w:val="Tabletext"/>
            </w:pPr>
            <w:proofErr w:type="spellStart"/>
            <w:r>
              <w:t>RL_max</w:t>
            </w:r>
            <w:proofErr w:type="spellEnd"/>
          </w:p>
        </w:tc>
        <w:tc>
          <w:tcPr>
            <w:tcW w:w="1821" w:type="dxa"/>
          </w:tcPr>
          <w:p w14:paraId="5B6B1DFD" w14:textId="31A98433" w:rsidR="00395779" w:rsidRDefault="005B3903" w:rsidP="002A671B">
            <w:pPr>
              <w:pStyle w:val="Tabletext"/>
            </w:pPr>
            <w:r>
              <w:t>Max</w:t>
            </w:r>
            <w:r w:rsidR="00395779">
              <w:t xml:space="preserve"> received level</w:t>
            </w:r>
            <w:r>
              <w:t xml:space="preserve"> (</w:t>
            </w:r>
            <w:r w:rsidRPr="005B3903">
              <w:t xml:space="preserve">dB re 1 </w:t>
            </w:r>
            <w:proofErr w:type="spellStart"/>
            <w:r w:rsidRPr="005B3903">
              <w:t>μPa</w:t>
            </w:r>
            <w:proofErr w:type="spellEnd"/>
            <w:r w:rsidRPr="005B3903">
              <w:t xml:space="preserve"> m</w:t>
            </w:r>
            <w:r>
              <w:t>)</w:t>
            </w:r>
          </w:p>
        </w:tc>
        <w:tc>
          <w:tcPr>
            <w:tcW w:w="4983" w:type="dxa"/>
          </w:tcPr>
          <w:p w14:paraId="376A6B19" w14:textId="0BAA176A" w:rsidR="00395779" w:rsidRDefault="00395779" w:rsidP="002A671B">
            <w:pPr>
              <w:pStyle w:val="Tabletext"/>
            </w:pPr>
            <w:r>
              <w:t xml:space="preserve">Maximum sound pressure </w:t>
            </w:r>
            <w:r w:rsidR="005B3903">
              <w:t>(SPL) level during the dive</w:t>
            </w:r>
          </w:p>
        </w:tc>
      </w:tr>
      <w:tr w:rsidR="00395779" w:rsidRPr="00935823" w14:paraId="54A73402" w14:textId="77777777" w:rsidTr="007A354B">
        <w:tc>
          <w:tcPr>
            <w:tcW w:w="1274" w:type="dxa"/>
            <w:vMerge/>
          </w:tcPr>
          <w:p w14:paraId="7BC85001" w14:textId="77777777" w:rsidR="00395779" w:rsidRPr="00935823" w:rsidRDefault="00395779" w:rsidP="002A671B">
            <w:pPr>
              <w:pStyle w:val="Tabletext"/>
            </w:pPr>
          </w:p>
        </w:tc>
        <w:tc>
          <w:tcPr>
            <w:tcW w:w="1562" w:type="dxa"/>
          </w:tcPr>
          <w:p w14:paraId="4EB2307F" w14:textId="66E716A1" w:rsidR="00395779" w:rsidRDefault="00395779" w:rsidP="002A671B">
            <w:pPr>
              <w:pStyle w:val="Tabletext"/>
            </w:pPr>
            <w:proofErr w:type="spellStart"/>
            <w:r>
              <w:t>dive.SIL</w:t>
            </w:r>
            <w:proofErr w:type="spellEnd"/>
            <w:r>
              <w:t xml:space="preserve">, </w:t>
            </w:r>
            <w:proofErr w:type="spellStart"/>
            <w:r>
              <w:t>dive.LFAS</w:t>
            </w:r>
            <w:proofErr w:type="spellEnd"/>
            <w:r>
              <w:t xml:space="preserve">, </w:t>
            </w:r>
            <w:proofErr w:type="spellStart"/>
            <w:r>
              <w:t>dive.MFAS</w:t>
            </w:r>
            <w:proofErr w:type="spellEnd"/>
            <w:r>
              <w:t xml:space="preserve">, </w:t>
            </w:r>
            <w:proofErr w:type="spellStart"/>
            <w:r>
              <w:t>dive.PB_BBN</w:t>
            </w:r>
            <w:proofErr w:type="spellEnd"/>
            <w:r>
              <w:t xml:space="preserve">, </w:t>
            </w:r>
            <w:proofErr w:type="spellStart"/>
            <w:r>
              <w:t>dive.PB_KWF</w:t>
            </w:r>
            <w:proofErr w:type="spellEnd"/>
            <w:r>
              <w:t xml:space="preserve">, </w:t>
            </w:r>
            <w:proofErr w:type="spellStart"/>
            <w:r>
              <w:t>dive.PB_KWM</w:t>
            </w:r>
            <w:proofErr w:type="spellEnd"/>
            <w:r>
              <w:t xml:space="preserve">, </w:t>
            </w:r>
            <w:proofErr w:type="spellStart"/>
            <w:r>
              <w:t>dive.PB_SON</w:t>
            </w:r>
            <w:proofErr w:type="spellEnd"/>
            <w:r>
              <w:t xml:space="preserve">, </w:t>
            </w:r>
            <w:proofErr w:type="spellStart"/>
            <w:r>
              <w:t>dive.PB_HW</w:t>
            </w:r>
            <w:proofErr w:type="spellEnd"/>
          </w:p>
        </w:tc>
        <w:tc>
          <w:tcPr>
            <w:tcW w:w="1821" w:type="dxa"/>
          </w:tcPr>
          <w:p w14:paraId="24FB54D3" w14:textId="03EED73C" w:rsidR="00395779" w:rsidRDefault="00395779" w:rsidP="002A671B">
            <w:pPr>
              <w:pStyle w:val="Tabletext"/>
            </w:pPr>
            <w:r>
              <w:t>Exposure session coverage</w:t>
            </w:r>
            <w:r w:rsidR="005B3903">
              <w:t xml:space="preserve"> (proportion)</w:t>
            </w:r>
          </w:p>
        </w:tc>
        <w:tc>
          <w:tcPr>
            <w:tcW w:w="4983" w:type="dxa"/>
          </w:tcPr>
          <w:p w14:paraId="58F1F094" w14:textId="3015330E" w:rsidR="00395779" w:rsidRDefault="00395779" w:rsidP="002A671B">
            <w:pPr>
              <w:pStyle w:val="Tabletext"/>
            </w:pPr>
            <w:r>
              <w:t xml:space="preserve">Proportion of dive time falling into each exposure session </w:t>
            </w:r>
          </w:p>
        </w:tc>
      </w:tr>
      <w:tr w:rsidR="00395779" w:rsidRPr="00935823" w14:paraId="095BE32D" w14:textId="77777777" w:rsidTr="007A354B">
        <w:tc>
          <w:tcPr>
            <w:tcW w:w="1274" w:type="dxa"/>
            <w:vMerge/>
            <w:tcBorders>
              <w:bottom w:val="nil"/>
            </w:tcBorders>
          </w:tcPr>
          <w:p w14:paraId="656B7186" w14:textId="4CE2DA1A" w:rsidR="00395779" w:rsidRPr="00935823" w:rsidRDefault="00395779" w:rsidP="002A671B">
            <w:pPr>
              <w:pStyle w:val="Tabletext"/>
            </w:pPr>
          </w:p>
        </w:tc>
        <w:tc>
          <w:tcPr>
            <w:tcW w:w="1562" w:type="dxa"/>
            <w:tcBorders>
              <w:bottom w:val="nil"/>
            </w:tcBorders>
          </w:tcPr>
          <w:p w14:paraId="65EF1B49" w14:textId="0BB7DB76" w:rsidR="00395779" w:rsidRDefault="00395779" w:rsidP="002A671B">
            <w:pPr>
              <w:pStyle w:val="Tabletext"/>
            </w:pPr>
            <w:proofErr w:type="spellStart"/>
            <w:r>
              <w:t>tsince.SIL</w:t>
            </w:r>
            <w:proofErr w:type="spellEnd"/>
            <w:r>
              <w:t xml:space="preserve">, </w:t>
            </w:r>
            <w:proofErr w:type="spellStart"/>
            <w:r>
              <w:t>tsince.LFAS</w:t>
            </w:r>
            <w:proofErr w:type="spellEnd"/>
            <w:r>
              <w:t xml:space="preserve">, </w:t>
            </w:r>
            <w:proofErr w:type="spellStart"/>
            <w:r>
              <w:t>tsince.MFAS</w:t>
            </w:r>
            <w:proofErr w:type="spellEnd"/>
            <w:r>
              <w:t xml:space="preserve">, </w:t>
            </w:r>
            <w:proofErr w:type="spellStart"/>
            <w:r>
              <w:t>tsince.PB_BBN</w:t>
            </w:r>
            <w:proofErr w:type="spellEnd"/>
            <w:r>
              <w:t xml:space="preserve">, </w:t>
            </w:r>
            <w:proofErr w:type="spellStart"/>
            <w:r>
              <w:t>tsince.PB_KWF</w:t>
            </w:r>
            <w:proofErr w:type="spellEnd"/>
            <w:r>
              <w:t xml:space="preserve">, </w:t>
            </w:r>
            <w:proofErr w:type="spellStart"/>
            <w:r>
              <w:lastRenderedPageBreak/>
              <w:t>tsince.PB_KWM</w:t>
            </w:r>
            <w:proofErr w:type="spellEnd"/>
            <w:r>
              <w:t xml:space="preserve">, </w:t>
            </w:r>
            <w:proofErr w:type="spellStart"/>
            <w:r>
              <w:t>tsince.PB_SON</w:t>
            </w:r>
            <w:proofErr w:type="spellEnd"/>
            <w:r>
              <w:t xml:space="preserve">, </w:t>
            </w:r>
            <w:proofErr w:type="spellStart"/>
            <w:r>
              <w:t>tsince.</w:t>
            </w:r>
            <w:r w:rsidRPr="00395779">
              <w:t>PB_HW</w:t>
            </w:r>
            <w:proofErr w:type="spellEnd"/>
          </w:p>
        </w:tc>
        <w:tc>
          <w:tcPr>
            <w:tcW w:w="1821" w:type="dxa"/>
            <w:tcBorders>
              <w:bottom w:val="nil"/>
            </w:tcBorders>
          </w:tcPr>
          <w:p w14:paraId="20F6B828" w14:textId="5CD3B24B" w:rsidR="00395779" w:rsidRDefault="005B3903" w:rsidP="002A671B">
            <w:pPr>
              <w:pStyle w:val="Tabletext"/>
            </w:pPr>
            <w:r>
              <w:lastRenderedPageBreak/>
              <w:t>Time since exposure (min)</w:t>
            </w:r>
          </w:p>
        </w:tc>
        <w:tc>
          <w:tcPr>
            <w:tcW w:w="4983" w:type="dxa"/>
            <w:tcBorders>
              <w:bottom w:val="nil"/>
            </w:tcBorders>
          </w:tcPr>
          <w:p w14:paraId="34039AF1" w14:textId="633025FF" w:rsidR="00395779" w:rsidRDefault="005B3903" w:rsidP="002A671B">
            <w:pPr>
              <w:pStyle w:val="Tabletext"/>
            </w:pPr>
            <w:r>
              <w:t>Time since exposure session ends, at the start of the dive. Set to 30 min before exposure.</w:t>
            </w:r>
          </w:p>
        </w:tc>
      </w:tr>
      <w:tr w:rsidR="00CB6EB0" w:rsidRPr="00935823" w14:paraId="33DCF474" w14:textId="77777777" w:rsidTr="007A354B">
        <w:trPr>
          <w:trHeight w:val="60"/>
        </w:trPr>
        <w:tc>
          <w:tcPr>
            <w:tcW w:w="1274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61CFC370" w14:textId="1A719AC0" w:rsidR="00CB6EB0" w:rsidRPr="00935823" w:rsidRDefault="00CB6EB0" w:rsidP="002A671B">
            <w:pPr>
              <w:pStyle w:val="Tabletext"/>
            </w:pPr>
          </w:p>
        </w:tc>
        <w:tc>
          <w:tcPr>
            <w:tcW w:w="156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A8979F9" w14:textId="77777777" w:rsidR="00CB6EB0" w:rsidRPr="00935823" w:rsidRDefault="00CB6EB0" w:rsidP="002A671B">
            <w:pPr>
              <w:pStyle w:val="Tabletext"/>
            </w:pPr>
          </w:p>
        </w:tc>
        <w:tc>
          <w:tcPr>
            <w:tcW w:w="182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71940F1" w14:textId="77777777" w:rsidR="00CB6EB0" w:rsidRPr="00935823" w:rsidRDefault="00CB6EB0" w:rsidP="002A671B">
            <w:pPr>
              <w:pStyle w:val="Tabletext"/>
            </w:pPr>
          </w:p>
        </w:tc>
        <w:tc>
          <w:tcPr>
            <w:tcW w:w="4983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6EDD1E36" w14:textId="77777777" w:rsidR="00CB6EB0" w:rsidRPr="00935823" w:rsidRDefault="00CB6EB0" w:rsidP="002A671B">
            <w:pPr>
              <w:pStyle w:val="Tabletext"/>
            </w:pPr>
          </w:p>
        </w:tc>
      </w:tr>
      <w:tr w:rsidR="007A354B" w:rsidRPr="00935823" w14:paraId="7FF0BD30" w14:textId="77777777" w:rsidTr="007A354B">
        <w:trPr>
          <w:trHeight w:val="60"/>
        </w:trPr>
        <w:tc>
          <w:tcPr>
            <w:tcW w:w="1274" w:type="dxa"/>
            <w:vMerge w:val="restart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02BFB549" w14:textId="64443F63" w:rsidR="007A354B" w:rsidRDefault="007A354B" w:rsidP="002A671B">
            <w:pPr>
              <w:pStyle w:val="Tabletext"/>
            </w:pPr>
            <w:r>
              <w:t>Dive profiles</w:t>
            </w:r>
          </w:p>
        </w:tc>
        <w:tc>
          <w:tcPr>
            <w:tcW w:w="156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9A6812" w14:textId="58EDD9A0" w:rsidR="007A354B" w:rsidRPr="00935823" w:rsidRDefault="007A354B" w:rsidP="002A671B">
            <w:pPr>
              <w:pStyle w:val="Tabletext"/>
            </w:pPr>
            <w:proofErr w:type="spellStart"/>
            <w:r>
              <w:t>whaleList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973702" w14:textId="5F782E5E" w:rsidR="007A354B" w:rsidRPr="00935823" w:rsidRDefault="007A354B" w:rsidP="007A354B">
            <w:pPr>
              <w:pStyle w:val="Tabletext"/>
            </w:pPr>
            <w:r>
              <w:t>List of tag deployments</w:t>
            </w:r>
          </w:p>
        </w:tc>
        <w:tc>
          <w:tcPr>
            <w:tcW w:w="498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126289D" w14:textId="17E06611" w:rsidR="007A354B" w:rsidRPr="00935823" w:rsidRDefault="007A354B" w:rsidP="002A671B">
            <w:pPr>
              <w:pStyle w:val="Tabletext"/>
            </w:pPr>
            <w:r w:rsidRPr="007A354B">
              <w:t>Tag deployment identifier (species, year, Julian date, a, b, …)</w:t>
            </w:r>
          </w:p>
        </w:tc>
      </w:tr>
      <w:tr w:rsidR="007A354B" w:rsidRPr="00935823" w14:paraId="62C6E52D" w14:textId="77777777" w:rsidTr="007A354B">
        <w:trPr>
          <w:trHeight w:val="60"/>
        </w:trPr>
        <w:tc>
          <w:tcPr>
            <w:tcW w:w="1274" w:type="dxa"/>
            <w:vMerge/>
            <w:tcBorders>
              <w:top w:val="nil"/>
              <w:bottom w:val="nil"/>
              <w:right w:val="dotted" w:sz="4" w:space="0" w:color="auto"/>
            </w:tcBorders>
          </w:tcPr>
          <w:p w14:paraId="0511FE35" w14:textId="77777777" w:rsidR="007A354B" w:rsidRDefault="007A354B" w:rsidP="002A671B">
            <w:pPr>
              <w:pStyle w:val="Tabletext"/>
            </w:pPr>
          </w:p>
        </w:tc>
        <w:tc>
          <w:tcPr>
            <w:tcW w:w="15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51E350" w14:textId="16E402F4" w:rsidR="007A354B" w:rsidRPr="00935823" w:rsidRDefault="007A354B" w:rsidP="002A671B">
            <w:pPr>
              <w:pStyle w:val="Tabletext"/>
            </w:pPr>
            <w:proofErr w:type="spellStart"/>
            <w:r>
              <w:t>tempList</w:t>
            </w:r>
            <w:proofErr w:type="spellEnd"/>
          </w:p>
        </w:tc>
        <w:tc>
          <w:tcPr>
            <w:tcW w:w="1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8A4669" w14:textId="44520888" w:rsidR="007A354B" w:rsidRPr="00935823" w:rsidRDefault="007A354B" w:rsidP="002A671B">
            <w:pPr>
              <w:pStyle w:val="Tabletext"/>
            </w:pPr>
            <w:r>
              <w:t>List of data, one element for each tag deployment</w:t>
            </w:r>
          </w:p>
        </w:tc>
        <w:tc>
          <w:tcPr>
            <w:tcW w:w="4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1BBF586" w14:textId="77777777" w:rsidR="007A354B" w:rsidRPr="00935823" w:rsidRDefault="007A354B" w:rsidP="002A671B">
            <w:pPr>
              <w:pStyle w:val="Tabletext"/>
            </w:pPr>
          </w:p>
        </w:tc>
      </w:tr>
      <w:tr w:rsidR="007A354B" w:rsidRPr="00935823" w14:paraId="1115434B" w14:textId="77777777" w:rsidTr="007A354B">
        <w:trPr>
          <w:trHeight w:val="60"/>
        </w:trPr>
        <w:tc>
          <w:tcPr>
            <w:tcW w:w="1274" w:type="dxa"/>
            <w:vMerge/>
            <w:tcBorders>
              <w:top w:val="nil"/>
              <w:bottom w:val="nil"/>
              <w:right w:val="dotted" w:sz="4" w:space="0" w:color="auto"/>
            </w:tcBorders>
          </w:tcPr>
          <w:p w14:paraId="7525C657" w14:textId="77777777" w:rsidR="007A354B" w:rsidRDefault="007A354B" w:rsidP="002A671B">
            <w:pPr>
              <w:pStyle w:val="Tabletext"/>
            </w:pPr>
          </w:p>
        </w:tc>
        <w:tc>
          <w:tcPr>
            <w:tcW w:w="15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36E35A" w14:textId="16B85F6A" w:rsidR="007A354B" w:rsidRPr="00935823" w:rsidRDefault="007A354B" w:rsidP="002A671B">
            <w:pPr>
              <w:pStyle w:val="Tabletext"/>
            </w:pPr>
            <w:r>
              <w:t>datetime</w:t>
            </w:r>
          </w:p>
        </w:tc>
        <w:tc>
          <w:tcPr>
            <w:tcW w:w="1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BCD52D" w14:textId="3A3112B1" w:rsidR="007A354B" w:rsidRPr="00935823" w:rsidRDefault="007A354B" w:rsidP="002A671B">
            <w:pPr>
              <w:pStyle w:val="Tabletext"/>
            </w:pPr>
            <w:r>
              <w:t>Time (GMT)</w:t>
            </w:r>
          </w:p>
        </w:tc>
        <w:tc>
          <w:tcPr>
            <w:tcW w:w="4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84B0541" w14:textId="77777777" w:rsidR="007A354B" w:rsidRPr="00935823" w:rsidRDefault="007A354B" w:rsidP="002A671B">
            <w:pPr>
              <w:pStyle w:val="Tabletext"/>
            </w:pPr>
          </w:p>
        </w:tc>
      </w:tr>
      <w:tr w:rsidR="007A354B" w:rsidRPr="00935823" w14:paraId="00E2D24F" w14:textId="77777777" w:rsidTr="007A354B">
        <w:trPr>
          <w:trHeight w:val="60"/>
        </w:trPr>
        <w:tc>
          <w:tcPr>
            <w:tcW w:w="1274" w:type="dxa"/>
            <w:vMerge/>
            <w:tcBorders>
              <w:top w:val="nil"/>
              <w:bottom w:val="nil"/>
              <w:right w:val="dotted" w:sz="4" w:space="0" w:color="auto"/>
            </w:tcBorders>
          </w:tcPr>
          <w:p w14:paraId="22B627C4" w14:textId="77777777" w:rsidR="007A354B" w:rsidRDefault="007A354B" w:rsidP="002A671B">
            <w:pPr>
              <w:pStyle w:val="Tabletext"/>
            </w:pPr>
          </w:p>
        </w:tc>
        <w:tc>
          <w:tcPr>
            <w:tcW w:w="15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20562E" w14:textId="07A6D816" w:rsidR="007A354B" w:rsidRPr="00935823" w:rsidRDefault="007A354B" w:rsidP="002A671B">
            <w:pPr>
              <w:pStyle w:val="Tabletext"/>
            </w:pPr>
            <w:proofErr w:type="spellStart"/>
            <w:r>
              <w:t>sfromtot</w:t>
            </w:r>
            <w:proofErr w:type="spellEnd"/>
          </w:p>
        </w:tc>
        <w:tc>
          <w:tcPr>
            <w:tcW w:w="1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970399" w14:textId="26BC77EB" w:rsidR="007A354B" w:rsidRPr="00935823" w:rsidRDefault="007A354B" w:rsidP="002A671B">
            <w:pPr>
              <w:pStyle w:val="Tabletext"/>
            </w:pPr>
            <w:r>
              <w:t>Time (s)</w:t>
            </w:r>
          </w:p>
        </w:tc>
        <w:tc>
          <w:tcPr>
            <w:tcW w:w="4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C71B2BE" w14:textId="2751477E" w:rsidR="007A354B" w:rsidRPr="00935823" w:rsidRDefault="007A354B" w:rsidP="002A671B">
            <w:pPr>
              <w:pStyle w:val="Tabletext"/>
            </w:pPr>
            <w:r>
              <w:t>Seconds from tag recording start</w:t>
            </w:r>
          </w:p>
        </w:tc>
      </w:tr>
      <w:tr w:rsidR="007A354B" w:rsidRPr="00935823" w14:paraId="69814764" w14:textId="77777777" w:rsidTr="007A35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E57CAE5" w14:textId="77777777" w:rsidR="007A354B" w:rsidRDefault="007A354B" w:rsidP="00487C51">
            <w:pPr>
              <w:pStyle w:val="Tabletext"/>
            </w:pPr>
          </w:p>
        </w:tc>
        <w:tc>
          <w:tcPr>
            <w:tcW w:w="15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0FAE85" w14:textId="74306D6F" w:rsidR="007A354B" w:rsidRPr="00935823" w:rsidRDefault="007A354B" w:rsidP="00487C51">
            <w:pPr>
              <w:pStyle w:val="Tabletext"/>
            </w:pPr>
            <w:r>
              <w:t>whale</w:t>
            </w:r>
          </w:p>
        </w:tc>
        <w:tc>
          <w:tcPr>
            <w:tcW w:w="1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A723C6" w14:textId="00E3322A" w:rsidR="007A354B" w:rsidRPr="00935823" w:rsidRDefault="007A354B" w:rsidP="00487C51">
            <w:pPr>
              <w:pStyle w:val="Tabletext"/>
            </w:pPr>
            <w:r>
              <w:t>Tag id</w:t>
            </w:r>
          </w:p>
        </w:tc>
        <w:tc>
          <w:tcPr>
            <w:tcW w:w="4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C141548" w14:textId="27082BE2" w:rsidR="007A354B" w:rsidRPr="00935823" w:rsidRDefault="007A354B" w:rsidP="00487C51">
            <w:pPr>
              <w:pStyle w:val="Tabletext"/>
            </w:pPr>
            <w:r>
              <w:t>Tag deployment identifier</w:t>
            </w:r>
          </w:p>
        </w:tc>
      </w:tr>
      <w:tr w:rsidR="007A354B" w:rsidRPr="00935823" w14:paraId="29CE7616" w14:textId="77777777" w:rsidTr="007A35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F9CB82C" w14:textId="77777777" w:rsidR="007A354B" w:rsidRDefault="007A354B" w:rsidP="00487C51">
            <w:pPr>
              <w:pStyle w:val="Tabletext"/>
            </w:pPr>
          </w:p>
        </w:tc>
        <w:tc>
          <w:tcPr>
            <w:tcW w:w="15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523897" w14:textId="7F884089" w:rsidR="007A354B" w:rsidRPr="00935823" w:rsidRDefault="007A354B" w:rsidP="00487C51">
            <w:pPr>
              <w:pStyle w:val="Tabletext"/>
            </w:pPr>
            <w:r>
              <w:t>p</w:t>
            </w:r>
          </w:p>
        </w:tc>
        <w:tc>
          <w:tcPr>
            <w:tcW w:w="1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51D312" w14:textId="2920BF65" w:rsidR="007A354B" w:rsidRPr="00935823" w:rsidRDefault="007A354B" w:rsidP="00487C51">
            <w:pPr>
              <w:pStyle w:val="Tabletext"/>
            </w:pPr>
            <w:r>
              <w:t>Depth (m)</w:t>
            </w:r>
          </w:p>
        </w:tc>
        <w:tc>
          <w:tcPr>
            <w:tcW w:w="4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11B27B1" w14:textId="77777777" w:rsidR="007A354B" w:rsidRPr="00935823" w:rsidRDefault="007A354B" w:rsidP="00487C51">
            <w:pPr>
              <w:pStyle w:val="Tabletext"/>
            </w:pPr>
          </w:p>
        </w:tc>
      </w:tr>
      <w:tr w:rsidR="007A354B" w:rsidRPr="00935823" w14:paraId="7DF9C49F" w14:textId="77777777" w:rsidTr="007A35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094FA17" w14:textId="77777777" w:rsidR="007A354B" w:rsidRDefault="007A354B" w:rsidP="00487C51">
            <w:pPr>
              <w:pStyle w:val="Tabletext"/>
            </w:pPr>
          </w:p>
        </w:tc>
        <w:tc>
          <w:tcPr>
            <w:tcW w:w="15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4B24DE" w14:textId="685B4BE6" w:rsidR="007A354B" w:rsidRPr="00935823" w:rsidRDefault="007A354B" w:rsidP="00487C51">
            <w:pPr>
              <w:pStyle w:val="Tabletext"/>
            </w:pPr>
            <w:r>
              <w:t>pitch</w:t>
            </w:r>
          </w:p>
        </w:tc>
        <w:tc>
          <w:tcPr>
            <w:tcW w:w="1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D20A53" w14:textId="117B97F7" w:rsidR="007A354B" w:rsidRPr="00935823" w:rsidRDefault="007A354B" w:rsidP="00487C51">
            <w:pPr>
              <w:pStyle w:val="Tabletext"/>
            </w:pPr>
            <w:r>
              <w:t>Pitch (radians)</w:t>
            </w:r>
          </w:p>
        </w:tc>
        <w:tc>
          <w:tcPr>
            <w:tcW w:w="4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BE2FC66" w14:textId="2011B710" w:rsidR="007A354B" w:rsidRPr="00935823" w:rsidRDefault="007A354B" w:rsidP="00487C51">
            <w:pPr>
              <w:pStyle w:val="Tabletext"/>
            </w:pPr>
            <w:r>
              <w:t>Raw pitch data</w:t>
            </w:r>
          </w:p>
        </w:tc>
      </w:tr>
      <w:tr w:rsidR="007A354B" w:rsidRPr="00935823" w14:paraId="5AA74735" w14:textId="77777777" w:rsidTr="007A35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1F8F36E" w14:textId="77777777" w:rsidR="007A354B" w:rsidRDefault="007A354B" w:rsidP="00487C51">
            <w:pPr>
              <w:pStyle w:val="Tabletext"/>
            </w:pPr>
          </w:p>
        </w:tc>
        <w:tc>
          <w:tcPr>
            <w:tcW w:w="15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9FC3E9" w14:textId="52D7AFDC" w:rsidR="007A354B" w:rsidRPr="00935823" w:rsidRDefault="007A354B" w:rsidP="00487C51">
            <w:pPr>
              <w:pStyle w:val="Tabletext"/>
            </w:pPr>
            <w:proofErr w:type="spellStart"/>
            <w:r>
              <w:t>pitch_filt</w:t>
            </w:r>
            <w:proofErr w:type="spellEnd"/>
          </w:p>
        </w:tc>
        <w:tc>
          <w:tcPr>
            <w:tcW w:w="1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2BB2B6" w14:textId="37826CEE" w:rsidR="007A354B" w:rsidRPr="00935823" w:rsidRDefault="007A354B" w:rsidP="00487C51">
            <w:pPr>
              <w:pStyle w:val="Tabletext"/>
            </w:pPr>
            <w:r>
              <w:t>Filtered pitch (rad)</w:t>
            </w:r>
          </w:p>
        </w:tc>
        <w:tc>
          <w:tcPr>
            <w:tcW w:w="4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973CDB4" w14:textId="2199B06B" w:rsidR="007A354B" w:rsidRPr="00935823" w:rsidRDefault="007A354B" w:rsidP="00487C51">
            <w:pPr>
              <w:pStyle w:val="Tabletext"/>
            </w:pPr>
            <w:r>
              <w:t>Filtered pitch data</w:t>
            </w:r>
          </w:p>
        </w:tc>
      </w:tr>
    </w:tbl>
    <w:p w14:paraId="23BED9A7" w14:textId="77777777" w:rsidR="001B7B5A" w:rsidRPr="001549D3" w:rsidRDefault="001B7B5A" w:rsidP="001B7B5A"/>
    <w:sectPr w:rsidR="001B7B5A" w:rsidRPr="001549D3" w:rsidSect="0006470F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C9817" w14:textId="77777777" w:rsidR="001C7304" w:rsidRDefault="001C7304" w:rsidP="00117666">
      <w:pPr>
        <w:spacing w:after="0"/>
      </w:pPr>
      <w:r>
        <w:separator/>
      </w:r>
    </w:p>
  </w:endnote>
  <w:endnote w:type="continuationSeparator" w:id="0">
    <w:p w14:paraId="285F60CF" w14:textId="77777777" w:rsidR="001C7304" w:rsidRDefault="001C7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0A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0A6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0A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0A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6EF75" w14:textId="77777777" w:rsidR="001C7304" w:rsidRDefault="001C7304" w:rsidP="00117666">
      <w:pPr>
        <w:spacing w:after="0"/>
      </w:pPr>
      <w:r>
        <w:separator/>
      </w:r>
    </w:p>
  </w:footnote>
  <w:footnote w:type="continuationSeparator" w:id="0">
    <w:p w14:paraId="4A14E020" w14:textId="77777777" w:rsidR="001C7304" w:rsidRDefault="001C7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57932E7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06470F">
      <w:rPr>
        <w:rFonts w:cs="Times New Roman"/>
      </w:rPr>
      <w:t>Datase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470F"/>
    <w:rsid w:val="00077D53"/>
    <w:rsid w:val="000D44AA"/>
    <w:rsid w:val="00105FD9"/>
    <w:rsid w:val="00117666"/>
    <w:rsid w:val="001549D3"/>
    <w:rsid w:val="00160065"/>
    <w:rsid w:val="00177D84"/>
    <w:rsid w:val="00191EEB"/>
    <w:rsid w:val="001B7B5A"/>
    <w:rsid w:val="001C7304"/>
    <w:rsid w:val="00234D42"/>
    <w:rsid w:val="0025104A"/>
    <w:rsid w:val="00267D18"/>
    <w:rsid w:val="00281095"/>
    <w:rsid w:val="002868E2"/>
    <w:rsid w:val="002869C3"/>
    <w:rsid w:val="002936E4"/>
    <w:rsid w:val="002A671B"/>
    <w:rsid w:val="002B4A57"/>
    <w:rsid w:val="002C74CA"/>
    <w:rsid w:val="003153D5"/>
    <w:rsid w:val="003544FB"/>
    <w:rsid w:val="00360E8D"/>
    <w:rsid w:val="00361AD8"/>
    <w:rsid w:val="00395779"/>
    <w:rsid w:val="003D2F2D"/>
    <w:rsid w:val="00401590"/>
    <w:rsid w:val="00421988"/>
    <w:rsid w:val="004333FC"/>
    <w:rsid w:val="00437F38"/>
    <w:rsid w:val="00447801"/>
    <w:rsid w:val="00452E9C"/>
    <w:rsid w:val="004735C8"/>
    <w:rsid w:val="00475359"/>
    <w:rsid w:val="004947A6"/>
    <w:rsid w:val="004961FF"/>
    <w:rsid w:val="004C3C27"/>
    <w:rsid w:val="004D172C"/>
    <w:rsid w:val="004F1AD8"/>
    <w:rsid w:val="00517A89"/>
    <w:rsid w:val="005250F2"/>
    <w:rsid w:val="00526C56"/>
    <w:rsid w:val="00593EEA"/>
    <w:rsid w:val="005A5EEE"/>
    <w:rsid w:val="005B3903"/>
    <w:rsid w:val="005D1B9F"/>
    <w:rsid w:val="005D47C8"/>
    <w:rsid w:val="005D4EC7"/>
    <w:rsid w:val="005F110D"/>
    <w:rsid w:val="006101B2"/>
    <w:rsid w:val="00614EEB"/>
    <w:rsid w:val="006375C7"/>
    <w:rsid w:val="00654E8F"/>
    <w:rsid w:val="00660D05"/>
    <w:rsid w:val="006820B1"/>
    <w:rsid w:val="006B7D14"/>
    <w:rsid w:val="006E6B1A"/>
    <w:rsid w:val="00701727"/>
    <w:rsid w:val="0070566C"/>
    <w:rsid w:val="00714C50"/>
    <w:rsid w:val="00717877"/>
    <w:rsid w:val="00725A7D"/>
    <w:rsid w:val="007501BE"/>
    <w:rsid w:val="007517F2"/>
    <w:rsid w:val="00755625"/>
    <w:rsid w:val="00774917"/>
    <w:rsid w:val="00790BB3"/>
    <w:rsid w:val="00793CA2"/>
    <w:rsid w:val="007A354B"/>
    <w:rsid w:val="007C206C"/>
    <w:rsid w:val="007E0CF1"/>
    <w:rsid w:val="00817DD6"/>
    <w:rsid w:val="00822FAA"/>
    <w:rsid w:val="00824963"/>
    <w:rsid w:val="0083759F"/>
    <w:rsid w:val="00885156"/>
    <w:rsid w:val="008D0BFC"/>
    <w:rsid w:val="00913155"/>
    <w:rsid w:val="009151AA"/>
    <w:rsid w:val="0093429D"/>
    <w:rsid w:val="00943573"/>
    <w:rsid w:val="00970F7D"/>
    <w:rsid w:val="0098606D"/>
    <w:rsid w:val="00994A3D"/>
    <w:rsid w:val="009A6A1F"/>
    <w:rsid w:val="009C2B12"/>
    <w:rsid w:val="009D73C4"/>
    <w:rsid w:val="009F0A6E"/>
    <w:rsid w:val="00A174D9"/>
    <w:rsid w:val="00A35F01"/>
    <w:rsid w:val="00A36F49"/>
    <w:rsid w:val="00AA4D24"/>
    <w:rsid w:val="00AB6715"/>
    <w:rsid w:val="00AD290C"/>
    <w:rsid w:val="00AE3E76"/>
    <w:rsid w:val="00B1671E"/>
    <w:rsid w:val="00B25EB8"/>
    <w:rsid w:val="00B37ACF"/>
    <w:rsid w:val="00B37F4D"/>
    <w:rsid w:val="00B53626"/>
    <w:rsid w:val="00B825B2"/>
    <w:rsid w:val="00BB0594"/>
    <w:rsid w:val="00BF2B73"/>
    <w:rsid w:val="00C52A7B"/>
    <w:rsid w:val="00C56BAF"/>
    <w:rsid w:val="00C679AA"/>
    <w:rsid w:val="00C75972"/>
    <w:rsid w:val="00C76CD1"/>
    <w:rsid w:val="00CA4BAB"/>
    <w:rsid w:val="00CA6D76"/>
    <w:rsid w:val="00CB6EB0"/>
    <w:rsid w:val="00CD066B"/>
    <w:rsid w:val="00CE4FEE"/>
    <w:rsid w:val="00D35B25"/>
    <w:rsid w:val="00D37D8D"/>
    <w:rsid w:val="00D54BD2"/>
    <w:rsid w:val="00DA79B5"/>
    <w:rsid w:val="00DB59C3"/>
    <w:rsid w:val="00DC259A"/>
    <w:rsid w:val="00DE23E8"/>
    <w:rsid w:val="00E5060B"/>
    <w:rsid w:val="00E52377"/>
    <w:rsid w:val="00E64E17"/>
    <w:rsid w:val="00E866C9"/>
    <w:rsid w:val="00E90DC9"/>
    <w:rsid w:val="00E91582"/>
    <w:rsid w:val="00EA3D3C"/>
    <w:rsid w:val="00EC090A"/>
    <w:rsid w:val="00ED20B5"/>
    <w:rsid w:val="00EE599E"/>
    <w:rsid w:val="00F46900"/>
    <w:rsid w:val="00F54497"/>
    <w:rsid w:val="00F61D89"/>
    <w:rsid w:val="00F96BF6"/>
    <w:rsid w:val="00FE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ext">
    <w:name w:val="Table_text"/>
    <w:basedOn w:val="Normal"/>
    <w:link w:val="TabletextChar"/>
    <w:autoRedefine/>
    <w:uiPriority w:val="99"/>
    <w:qFormat/>
    <w:rsid w:val="002A671B"/>
    <w:pPr>
      <w:tabs>
        <w:tab w:val="left" w:pos="851"/>
      </w:tabs>
      <w:spacing w:after="0"/>
    </w:pPr>
    <w:rPr>
      <w:rFonts w:asciiTheme="minorHAnsi" w:eastAsia="MS Mincho" w:hAnsiTheme="minorHAnsi" w:cs="Times New Roman"/>
      <w:sz w:val="20"/>
      <w:szCs w:val="20"/>
      <w:lang w:val="en-GB"/>
    </w:rPr>
  </w:style>
  <w:style w:type="character" w:customStyle="1" w:styleId="TabletextChar">
    <w:name w:val="Table_text Char"/>
    <w:link w:val="Tabletext"/>
    <w:uiPriority w:val="99"/>
    <w:rsid w:val="002A671B"/>
    <w:rPr>
      <w:rFonts w:eastAsia="MS Mincho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ext">
    <w:name w:val="Table_text"/>
    <w:basedOn w:val="Normal"/>
    <w:link w:val="TabletextChar"/>
    <w:autoRedefine/>
    <w:uiPriority w:val="99"/>
    <w:qFormat/>
    <w:rsid w:val="002A671B"/>
    <w:pPr>
      <w:tabs>
        <w:tab w:val="left" w:pos="851"/>
      </w:tabs>
      <w:spacing w:after="0"/>
    </w:pPr>
    <w:rPr>
      <w:rFonts w:asciiTheme="minorHAnsi" w:eastAsia="MS Mincho" w:hAnsiTheme="minorHAnsi" w:cs="Times New Roman"/>
      <w:sz w:val="20"/>
      <w:szCs w:val="20"/>
      <w:lang w:val="en-GB"/>
    </w:rPr>
  </w:style>
  <w:style w:type="character" w:customStyle="1" w:styleId="TabletextChar">
    <w:name w:val="Table_text Char"/>
    <w:link w:val="Tabletext"/>
    <w:uiPriority w:val="99"/>
    <w:rsid w:val="002A671B"/>
    <w:rPr>
      <w:rFonts w:eastAsia="MS Mincho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www.dropbox.com/sh/rat31si6g828y6v/AADD_ibavFHbyFLqpmZKmpr-a?dl=0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FEA940-6839-4826-82C5-2D38BD874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viewer</dc:creator>
  <cp:lastModifiedBy>Saana Isojunno</cp:lastModifiedBy>
  <cp:revision>6</cp:revision>
  <cp:lastPrinted>2013-10-03T12:51:00Z</cp:lastPrinted>
  <dcterms:created xsi:type="dcterms:W3CDTF">2018-10-02T12:53:00Z</dcterms:created>
  <dcterms:modified xsi:type="dcterms:W3CDTF">2018-10-09T12:18:00Z</dcterms:modified>
</cp:coreProperties>
</file>